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0A1885" w14:textId="77777777" w:rsidR="00414FAB" w:rsidRDefault="000569F8">
      <w:pPr>
        <w:rPr>
          <w:b/>
          <w:bCs/>
          <w:lang w:val="en-GB"/>
        </w:rPr>
      </w:pPr>
      <w:r w:rsidRPr="0065782D">
        <w:rPr>
          <w:b/>
          <w:bCs/>
          <w:lang w:val="en-GB"/>
        </w:rPr>
        <w:t xml:space="preserve">Supplementary </w:t>
      </w:r>
      <w:r w:rsidR="00FA54B2">
        <w:rPr>
          <w:b/>
          <w:bCs/>
          <w:lang w:val="en-GB"/>
        </w:rPr>
        <w:t>Information</w:t>
      </w:r>
    </w:p>
    <w:p w14:paraId="32AA6088" w14:textId="6E5E4E74" w:rsidR="00EA2AF7" w:rsidRPr="00414FAB" w:rsidRDefault="00414FAB">
      <w:pPr>
        <w:rPr>
          <w:lang w:val="en-GB"/>
        </w:rPr>
      </w:pPr>
      <w:r w:rsidRPr="00414FAB">
        <w:rPr>
          <w:lang w:val="en-GB"/>
        </w:rPr>
        <w:t xml:space="preserve">Manuscript: </w:t>
      </w:r>
      <w:r w:rsidR="00FA54B2" w:rsidRPr="00414FAB">
        <w:rPr>
          <w:lang w:val="en-GB"/>
        </w:rPr>
        <w:t>What about Rudolph</w:t>
      </w:r>
      <w:r w:rsidRPr="00414FAB">
        <w:rPr>
          <w:lang w:val="en-GB"/>
        </w:rPr>
        <w:t xml:space="preserve">? The identification of castrated reindeer </w:t>
      </w:r>
      <w:r w:rsidR="0090266B">
        <w:rPr>
          <w:lang w:val="en-GB"/>
        </w:rPr>
        <w:t>(</w:t>
      </w:r>
      <w:r w:rsidR="0090266B" w:rsidRPr="0090266B">
        <w:rPr>
          <w:i/>
          <w:iCs/>
          <w:lang w:val="en-GB"/>
        </w:rPr>
        <w:t>Rangifer tarandus</w:t>
      </w:r>
      <w:r w:rsidR="0090266B">
        <w:rPr>
          <w:lang w:val="en-GB"/>
        </w:rPr>
        <w:t xml:space="preserve">) </w:t>
      </w:r>
      <w:r w:rsidRPr="00414FAB">
        <w:rPr>
          <w:lang w:val="en-GB"/>
        </w:rPr>
        <w:t>bones and the significance of castration to trace human-animal relationships in the North.</w:t>
      </w:r>
    </w:p>
    <w:p w14:paraId="748F7C7F" w14:textId="282E134B" w:rsidR="00414FAB" w:rsidRPr="00414FAB" w:rsidRDefault="00414FAB">
      <w:pPr>
        <w:rPr>
          <w:lang w:val="en-GB"/>
        </w:rPr>
      </w:pPr>
      <w:r w:rsidRPr="00414FAB">
        <w:rPr>
          <w:lang w:val="en-GB"/>
        </w:rPr>
        <w:t>Authors:</w:t>
      </w:r>
      <w:r>
        <w:rPr>
          <w:lang w:val="en-GB"/>
        </w:rPr>
        <w:t xml:space="preserve"> </w:t>
      </w:r>
      <w:r w:rsidRPr="00414FAB">
        <w:rPr>
          <w:lang w:val="en-GB"/>
        </w:rPr>
        <w:t>Mathilde van den Berg</w:t>
      </w:r>
      <w:r>
        <w:rPr>
          <w:lang w:val="en-GB"/>
        </w:rPr>
        <w:t xml:space="preserve">, </w:t>
      </w:r>
      <w:r w:rsidRPr="00414FAB">
        <w:rPr>
          <w:lang w:val="en-GB"/>
        </w:rPr>
        <w:t>Henri Wallen</w:t>
      </w:r>
      <w:r>
        <w:rPr>
          <w:lang w:val="en-GB"/>
        </w:rPr>
        <w:t xml:space="preserve">, </w:t>
      </w:r>
      <w:r w:rsidRPr="00414FAB">
        <w:rPr>
          <w:lang w:val="en-GB"/>
        </w:rPr>
        <w:t>Anna-</w:t>
      </w:r>
      <w:proofErr w:type="spellStart"/>
      <w:r w:rsidRPr="00414FAB">
        <w:rPr>
          <w:lang w:val="en-GB"/>
        </w:rPr>
        <w:t>Kaisa</w:t>
      </w:r>
      <w:proofErr w:type="spellEnd"/>
      <w:r w:rsidRPr="00414FAB">
        <w:rPr>
          <w:lang w:val="en-GB"/>
        </w:rPr>
        <w:t xml:space="preserve"> Salmi</w:t>
      </w:r>
    </w:p>
    <w:p w14:paraId="5808FB73" w14:textId="7405D6DA" w:rsidR="0065782D" w:rsidRDefault="0065782D">
      <w:pPr>
        <w:rPr>
          <w:lang w:val="en-GB"/>
        </w:rPr>
      </w:pPr>
    </w:p>
    <w:p w14:paraId="65E6680B" w14:textId="527B4222" w:rsidR="0065782D" w:rsidRDefault="0065782D">
      <w:pPr>
        <w:rPr>
          <w:lang w:val="en-GB"/>
        </w:rPr>
      </w:pPr>
      <w:r w:rsidRPr="00C52B71">
        <w:rPr>
          <w:b/>
          <w:bCs/>
          <w:lang w:val="en-GB"/>
        </w:rPr>
        <w:t xml:space="preserve">Fig. </w:t>
      </w:r>
      <w:r w:rsidR="00C52B71" w:rsidRPr="00C52B71">
        <w:rPr>
          <w:b/>
          <w:bCs/>
          <w:lang w:val="en-GB"/>
        </w:rPr>
        <w:t>SI</w:t>
      </w:r>
      <w:r w:rsidRPr="00C52B71">
        <w:rPr>
          <w:b/>
          <w:bCs/>
          <w:lang w:val="en-GB"/>
        </w:rPr>
        <w:t>1</w:t>
      </w:r>
      <w:r>
        <w:rPr>
          <w:lang w:val="en-GB"/>
        </w:rPr>
        <w:t xml:space="preserve"> </w:t>
      </w:r>
      <w:proofErr w:type="gramStart"/>
      <w:r w:rsidR="00163B14">
        <w:rPr>
          <w:lang w:val="en-GB"/>
        </w:rPr>
        <w:t>The</w:t>
      </w:r>
      <w:proofErr w:type="gramEnd"/>
      <w:r w:rsidR="00163B14">
        <w:rPr>
          <w:lang w:val="en-GB"/>
        </w:rPr>
        <w:t xml:space="preserve"> correlation</w:t>
      </w:r>
      <w:r w:rsidR="006B5958">
        <w:rPr>
          <w:lang w:val="en-GB"/>
        </w:rPr>
        <w:t>s</w:t>
      </w:r>
      <w:r w:rsidR="00163B14">
        <w:rPr>
          <w:lang w:val="en-GB"/>
        </w:rPr>
        <w:t xml:space="preserve"> between variables (measurements) taken from the humerus. For a definition of variables see Table 2</w:t>
      </w:r>
    </w:p>
    <w:p w14:paraId="5DA4ECB7" w14:textId="77777777" w:rsidR="002D27FE" w:rsidRDefault="002D27FE">
      <w:pPr>
        <w:rPr>
          <w:lang w:val="en-GB"/>
        </w:rPr>
      </w:pPr>
    </w:p>
    <w:p w14:paraId="4366CC4F" w14:textId="1B1A0492" w:rsidR="0065782D" w:rsidRDefault="0065782D">
      <w:pPr>
        <w:rPr>
          <w:lang w:val="en-GB"/>
        </w:rPr>
      </w:pPr>
      <w:r w:rsidRPr="00C52B71">
        <w:rPr>
          <w:b/>
          <w:bCs/>
          <w:lang w:val="en-GB"/>
        </w:rPr>
        <w:t>Fig</w:t>
      </w:r>
      <w:r w:rsidR="00C52B71" w:rsidRPr="00C52B71">
        <w:rPr>
          <w:b/>
          <w:bCs/>
          <w:lang w:val="en-GB"/>
        </w:rPr>
        <w:t>. SI</w:t>
      </w:r>
      <w:r w:rsidRPr="00C52B71">
        <w:rPr>
          <w:b/>
          <w:bCs/>
          <w:lang w:val="en-GB"/>
        </w:rPr>
        <w:t>2</w:t>
      </w:r>
      <w:r>
        <w:rPr>
          <w:lang w:val="en-GB"/>
        </w:rPr>
        <w:t xml:space="preserve"> </w:t>
      </w:r>
      <w:proofErr w:type="gramStart"/>
      <w:r w:rsidR="00163B14">
        <w:rPr>
          <w:lang w:val="en-GB"/>
        </w:rPr>
        <w:t>The</w:t>
      </w:r>
      <w:proofErr w:type="gramEnd"/>
      <w:r w:rsidR="00163B14">
        <w:rPr>
          <w:lang w:val="en-GB"/>
        </w:rPr>
        <w:t xml:space="preserve"> correlation</w:t>
      </w:r>
      <w:r w:rsidR="006B5958">
        <w:rPr>
          <w:lang w:val="en-GB"/>
        </w:rPr>
        <w:t>s</w:t>
      </w:r>
      <w:r w:rsidR="00163B14">
        <w:rPr>
          <w:lang w:val="en-GB"/>
        </w:rPr>
        <w:t xml:space="preserve"> between variables (measurements) taken from the </w:t>
      </w:r>
      <w:proofErr w:type="spellStart"/>
      <w:r w:rsidR="00163B14">
        <w:rPr>
          <w:lang w:val="en-GB"/>
        </w:rPr>
        <w:t>radioulna</w:t>
      </w:r>
      <w:proofErr w:type="spellEnd"/>
      <w:r w:rsidR="00163B14">
        <w:rPr>
          <w:lang w:val="en-GB"/>
        </w:rPr>
        <w:t>. For a definition of variables see Table 2</w:t>
      </w:r>
    </w:p>
    <w:p w14:paraId="502E1195" w14:textId="77777777" w:rsidR="002D27FE" w:rsidRDefault="002D27FE">
      <w:pPr>
        <w:rPr>
          <w:lang w:val="en-GB"/>
        </w:rPr>
      </w:pPr>
    </w:p>
    <w:p w14:paraId="58BCFB50" w14:textId="126551FB" w:rsidR="0065782D" w:rsidRDefault="00C52B71">
      <w:pPr>
        <w:rPr>
          <w:lang w:val="en-GB"/>
        </w:rPr>
      </w:pPr>
      <w:r>
        <w:rPr>
          <w:b/>
          <w:bCs/>
          <w:lang w:val="en-GB"/>
        </w:rPr>
        <w:t>Fig. SI3</w:t>
      </w:r>
      <w:r w:rsidR="0065782D">
        <w:rPr>
          <w:lang w:val="en-GB"/>
        </w:rPr>
        <w:t xml:space="preserve"> </w:t>
      </w:r>
      <w:proofErr w:type="gramStart"/>
      <w:r w:rsidR="00163B14">
        <w:rPr>
          <w:lang w:val="en-GB"/>
        </w:rPr>
        <w:t>The</w:t>
      </w:r>
      <w:proofErr w:type="gramEnd"/>
      <w:r w:rsidR="00163B14">
        <w:rPr>
          <w:lang w:val="en-GB"/>
        </w:rPr>
        <w:t xml:space="preserve"> correlation</w:t>
      </w:r>
      <w:r w:rsidR="006B5958">
        <w:rPr>
          <w:lang w:val="en-GB"/>
        </w:rPr>
        <w:t>s</w:t>
      </w:r>
      <w:r w:rsidR="00163B14">
        <w:rPr>
          <w:lang w:val="en-GB"/>
        </w:rPr>
        <w:t xml:space="preserve"> between variables (measurements) taken from the metacarpus. For a definition of variables see Table 2</w:t>
      </w:r>
    </w:p>
    <w:p w14:paraId="5406BD49" w14:textId="77777777" w:rsidR="002D27FE" w:rsidRDefault="002D27FE">
      <w:pPr>
        <w:rPr>
          <w:lang w:val="en-GB"/>
        </w:rPr>
      </w:pPr>
    </w:p>
    <w:p w14:paraId="78190F02" w14:textId="21986EB7" w:rsidR="0065782D" w:rsidRDefault="00C52B71">
      <w:pPr>
        <w:rPr>
          <w:lang w:val="en-GB"/>
        </w:rPr>
      </w:pPr>
      <w:r>
        <w:rPr>
          <w:b/>
          <w:bCs/>
          <w:lang w:val="en-GB"/>
        </w:rPr>
        <w:t>Fig. SI4</w:t>
      </w:r>
      <w:r w:rsidR="0065782D">
        <w:rPr>
          <w:lang w:val="en-GB"/>
        </w:rPr>
        <w:t xml:space="preserve"> </w:t>
      </w:r>
      <w:proofErr w:type="gramStart"/>
      <w:r w:rsidR="00163B14">
        <w:rPr>
          <w:lang w:val="en-GB"/>
        </w:rPr>
        <w:t>The</w:t>
      </w:r>
      <w:proofErr w:type="gramEnd"/>
      <w:r w:rsidR="00163B14">
        <w:rPr>
          <w:lang w:val="en-GB"/>
        </w:rPr>
        <w:t xml:space="preserve"> correlation</w:t>
      </w:r>
      <w:r w:rsidR="006B5958">
        <w:rPr>
          <w:lang w:val="en-GB"/>
        </w:rPr>
        <w:t>s</w:t>
      </w:r>
      <w:r w:rsidR="00163B14">
        <w:rPr>
          <w:lang w:val="en-GB"/>
        </w:rPr>
        <w:t xml:space="preserve"> between variables (measurements) taken from the femur. For a definition of variables see Table 2</w:t>
      </w:r>
    </w:p>
    <w:p w14:paraId="6FDC2A1C" w14:textId="77777777" w:rsidR="002D27FE" w:rsidRDefault="002D27FE">
      <w:pPr>
        <w:rPr>
          <w:lang w:val="en-GB"/>
        </w:rPr>
      </w:pPr>
    </w:p>
    <w:p w14:paraId="3FD9317E" w14:textId="6C4866E2" w:rsidR="0065782D" w:rsidRDefault="00C52B71">
      <w:pPr>
        <w:rPr>
          <w:lang w:val="en-GB"/>
        </w:rPr>
      </w:pPr>
      <w:r w:rsidRPr="00C52B71">
        <w:rPr>
          <w:b/>
          <w:bCs/>
          <w:lang w:val="en-GB"/>
        </w:rPr>
        <w:t>Fig. SI5</w:t>
      </w:r>
      <w:r w:rsidR="0065782D">
        <w:rPr>
          <w:lang w:val="en-GB"/>
        </w:rPr>
        <w:t xml:space="preserve"> </w:t>
      </w:r>
      <w:proofErr w:type="gramStart"/>
      <w:r w:rsidR="00163B14">
        <w:rPr>
          <w:lang w:val="en-GB"/>
        </w:rPr>
        <w:t>The</w:t>
      </w:r>
      <w:proofErr w:type="gramEnd"/>
      <w:r w:rsidR="00163B14">
        <w:rPr>
          <w:lang w:val="en-GB"/>
        </w:rPr>
        <w:t xml:space="preserve"> correlation</w:t>
      </w:r>
      <w:r w:rsidR="006B5958">
        <w:rPr>
          <w:lang w:val="en-GB"/>
        </w:rPr>
        <w:t>s</w:t>
      </w:r>
      <w:r w:rsidR="00163B14">
        <w:rPr>
          <w:lang w:val="en-GB"/>
        </w:rPr>
        <w:t xml:space="preserve"> between variables (measurements) taken from the tibia. For a definition of variables see Table 2</w:t>
      </w:r>
    </w:p>
    <w:p w14:paraId="309FEFE7" w14:textId="77777777" w:rsidR="002D27FE" w:rsidRDefault="002D27FE">
      <w:pPr>
        <w:rPr>
          <w:lang w:val="en-GB"/>
        </w:rPr>
      </w:pPr>
    </w:p>
    <w:p w14:paraId="7CBCA1D9" w14:textId="7A565717" w:rsidR="004A2AEC" w:rsidRPr="0065782D" w:rsidRDefault="00C52B71">
      <w:pPr>
        <w:rPr>
          <w:lang w:val="en-GB"/>
        </w:rPr>
      </w:pPr>
      <w:r>
        <w:rPr>
          <w:b/>
          <w:bCs/>
          <w:lang w:val="en-GB"/>
        </w:rPr>
        <w:t>Fig. SI6</w:t>
      </w:r>
      <w:r w:rsidR="0065782D">
        <w:rPr>
          <w:lang w:val="en-GB"/>
        </w:rPr>
        <w:t xml:space="preserve"> </w:t>
      </w:r>
      <w:proofErr w:type="gramStart"/>
      <w:r w:rsidR="00163B14">
        <w:rPr>
          <w:lang w:val="en-GB"/>
        </w:rPr>
        <w:t>The</w:t>
      </w:r>
      <w:proofErr w:type="gramEnd"/>
      <w:r w:rsidR="00163B14">
        <w:rPr>
          <w:lang w:val="en-GB"/>
        </w:rPr>
        <w:t xml:space="preserve"> correlation</w:t>
      </w:r>
      <w:r w:rsidR="006B5958">
        <w:rPr>
          <w:lang w:val="en-GB"/>
        </w:rPr>
        <w:t>s</w:t>
      </w:r>
      <w:r w:rsidR="00163B14">
        <w:rPr>
          <w:lang w:val="en-GB"/>
        </w:rPr>
        <w:t xml:space="preserve"> between variables (measurements) taken from the metatarsus. For a definition of variables see Table 2</w:t>
      </w:r>
    </w:p>
    <w:p w14:paraId="12BFDEB9" w14:textId="77777777" w:rsidR="002D27FE" w:rsidRDefault="002D27FE">
      <w:pPr>
        <w:rPr>
          <w:b/>
          <w:bCs/>
          <w:lang w:val="en-GB"/>
        </w:rPr>
      </w:pPr>
    </w:p>
    <w:p w14:paraId="78FC85AB" w14:textId="77777777" w:rsidR="002D27FE" w:rsidRDefault="002D27FE">
      <w:pPr>
        <w:rPr>
          <w:b/>
          <w:bCs/>
          <w:lang w:val="en-GB"/>
        </w:rPr>
      </w:pPr>
    </w:p>
    <w:p w14:paraId="5937876A" w14:textId="77777777" w:rsidR="002D27FE" w:rsidRDefault="002D27FE">
      <w:pPr>
        <w:rPr>
          <w:b/>
          <w:bCs/>
          <w:lang w:val="en-GB"/>
        </w:rPr>
      </w:pPr>
    </w:p>
    <w:p w14:paraId="007967AF" w14:textId="77777777" w:rsidR="002D27FE" w:rsidRDefault="002D27FE">
      <w:pPr>
        <w:rPr>
          <w:b/>
          <w:bCs/>
          <w:lang w:val="en-GB"/>
        </w:rPr>
      </w:pPr>
    </w:p>
    <w:p w14:paraId="18C09C45" w14:textId="77777777" w:rsidR="002D27FE" w:rsidRDefault="002D27FE">
      <w:pPr>
        <w:rPr>
          <w:b/>
          <w:bCs/>
          <w:lang w:val="en-GB"/>
        </w:rPr>
      </w:pPr>
    </w:p>
    <w:p w14:paraId="656B3845" w14:textId="77777777" w:rsidR="002D27FE" w:rsidRDefault="002D27FE">
      <w:pPr>
        <w:rPr>
          <w:b/>
          <w:bCs/>
          <w:lang w:val="en-GB"/>
        </w:rPr>
      </w:pPr>
    </w:p>
    <w:p w14:paraId="75DE36F7" w14:textId="77777777" w:rsidR="002D27FE" w:rsidRDefault="002D27FE">
      <w:pPr>
        <w:rPr>
          <w:b/>
          <w:bCs/>
          <w:lang w:val="en-GB"/>
        </w:rPr>
      </w:pPr>
    </w:p>
    <w:p w14:paraId="4D381328" w14:textId="77777777" w:rsidR="002D27FE" w:rsidRDefault="002D27FE">
      <w:pPr>
        <w:rPr>
          <w:b/>
          <w:bCs/>
          <w:lang w:val="en-GB"/>
        </w:rPr>
      </w:pPr>
    </w:p>
    <w:p w14:paraId="703F9A9F" w14:textId="77777777" w:rsidR="002D27FE" w:rsidRDefault="002D27FE">
      <w:pPr>
        <w:rPr>
          <w:b/>
          <w:bCs/>
          <w:lang w:val="en-GB"/>
        </w:rPr>
      </w:pPr>
    </w:p>
    <w:p w14:paraId="6A8F3199" w14:textId="77777777" w:rsidR="002D27FE" w:rsidRDefault="002D27FE">
      <w:pPr>
        <w:rPr>
          <w:b/>
          <w:bCs/>
          <w:lang w:val="en-GB"/>
        </w:rPr>
      </w:pPr>
    </w:p>
    <w:p w14:paraId="399989E1" w14:textId="77777777" w:rsidR="002D27FE" w:rsidRDefault="002D27FE">
      <w:pPr>
        <w:rPr>
          <w:b/>
          <w:bCs/>
          <w:lang w:val="en-GB"/>
        </w:rPr>
      </w:pPr>
    </w:p>
    <w:p w14:paraId="2C9BFC17" w14:textId="77777777" w:rsidR="002D27FE" w:rsidRDefault="002D27FE">
      <w:pPr>
        <w:rPr>
          <w:b/>
          <w:bCs/>
          <w:lang w:val="en-GB"/>
        </w:rPr>
      </w:pPr>
    </w:p>
    <w:p w14:paraId="066D9277" w14:textId="79442725" w:rsidR="000569F8" w:rsidRPr="004A2AEC" w:rsidRDefault="0065782D">
      <w:pPr>
        <w:rPr>
          <w:lang w:val="en-GB"/>
        </w:rPr>
      </w:pPr>
      <w:r w:rsidRPr="00C52B71">
        <w:rPr>
          <w:b/>
          <w:bCs/>
          <w:lang w:val="en-GB"/>
        </w:rPr>
        <w:lastRenderedPageBreak/>
        <w:t xml:space="preserve">Table </w:t>
      </w:r>
      <w:r w:rsidR="00591624" w:rsidRPr="00C52B71">
        <w:rPr>
          <w:b/>
          <w:bCs/>
          <w:lang w:val="en-GB"/>
        </w:rPr>
        <w:t>S</w:t>
      </w:r>
      <w:r w:rsidRPr="00C52B71">
        <w:rPr>
          <w:b/>
          <w:bCs/>
          <w:lang w:val="en-GB"/>
        </w:rPr>
        <w:t>1</w:t>
      </w:r>
      <w:r w:rsidR="00127C4B" w:rsidRPr="004A2AEC">
        <w:rPr>
          <w:lang w:val="en-GB"/>
        </w:rPr>
        <w:t xml:space="preserve"> </w:t>
      </w:r>
      <w:proofErr w:type="gramStart"/>
      <w:r w:rsidR="006B5958">
        <w:rPr>
          <w:lang w:val="en-GB"/>
        </w:rPr>
        <w:t>The</w:t>
      </w:r>
      <w:proofErr w:type="gramEnd"/>
      <w:r w:rsidR="006B5958">
        <w:rPr>
          <w:lang w:val="en-GB"/>
        </w:rPr>
        <w:t xml:space="preserve"> selection of variables for v</w:t>
      </w:r>
      <w:r w:rsidR="004A2AEC" w:rsidRPr="004A2AEC">
        <w:rPr>
          <w:lang w:val="en-GB"/>
        </w:rPr>
        <w:t xml:space="preserve">ariable reduction for </w:t>
      </w:r>
      <w:r w:rsidR="004A2AEC">
        <w:rPr>
          <w:lang w:val="en-GB"/>
        </w:rPr>
        <w:t xml:space="preserve">whole bones </w:t>
      </w:r>
      <w:r w:rsidR="00215704">
        <w:rPr>
          <w:lang w:val="en-GB"/>
        </w:rPr>
        <w:t xml:space="preserve">in the </w:t>
      </w:r>
      <w:proofErr w:type="spellStart"/>
      <w:r w:rsidR="00215704">
        <w:rPr>
          <w:lang w:val="en-GB"/>
        </w:rPr>
        <w:t>pLDA</w:t>
      </w:r>
      <w:proofErr w:type="spellEnd"/>
      <w:r w:rsidR="00215704">
        <w:rPr>
          <w:lang w:val="en-GB"/>
        </w:rPr>
        <w:t xml:space="preserve"> models</w:t>
      </w:r>
      <w:r w:rsidR="006B5958">
        <w:rPr>
          <w:lang w:val="en-GB"/>
        </w:rPr>
        <w:t xml:space="preserve"> </w:t>
      </w:r>
      <w:r w:rsidR="00215704">
        <w:rPr>
          <w:lang w:val="en-GB"/>
        </w:rPr>
        <w:t xml:space="preserve">(Inclusion in </w:t>
      </w:r>
      <w:proofErr w:type="spellStart"/>
      <w:r w:rsidR="00215704">
        <w:rPr>
          <w:lang w:val="en-GB"/>
        </w:rPr>
        <w:t>pLDA</w:t>
      </w:r>
      <w:proofErr w:type="spellEnd"/>
      <w:r w:rsidR="00215704">
        <w:rPr>
          <w:lang w:val="en-GB"/>
        </w:rPr>
        <w:t>) and the selection of variables for variable reduction for proximal and distal bone parts (Proximal/distal)</w:t>
      </w:r>
      <w:r w:rsidR="003D20DF">
        <w:rPr>
          <w:lang w:val="en-GB"/>
        </w:rPr>
        <w:t xml:space="preserve"> for the limb bones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394"/>
        <w:gridCol w:w="1011"/>
        <w:gridCol w:w="1843"/>
        <w:gridCol w:w="4536"/>
      </w:tblGrid>
      <w:tr w:rsidR="00215704" w:rsidRPr="0065782D" w14:paraId="2AD6C004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7C771789" w14:textId="77777777" w:rsidR="00215704" w:rsidRPr="00127C4B" w:rsidRDefault="00215704" w:rsidP="00215704">
            <w:pPr>
              <w:rPr>
                <w:b/>
                <w:bCs/>
              </w:rPr>
            </w:pPr>
            <w:proofErr w:type="spellStart"/>
            <w:r w:rsidRPr="00127C4B">
              <w:rPr>
                <w:b/>
                <w:bCs/>
              </w:rPr>
              <w:t>Element</w:t>
            </w:r>
            <w:proofErr w:type="spellEnd"/>
          </w:p>
        </w:tc>
        <w:tc>
          <w:tcPr>
            <w:tcW w:w="1011" w:type="dxa"/>
            <w:noWrap/>
            <w:hideMark/>
          </w:tcPr>
          <w:p w14:paraId="7FCEDACD" w14:textId="6B462795" w:rsidR="00215704" w:rsidRPr="00127C4B" w:rsidRDefault="00215704" w:rsidP="00215704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Variable</w:t>
            </w:r>
            <w:proofErr w:type="spellEnd"/>
          </w:p>
        </w:tc>
        <w:tc>
          <w:tcPr>
            <w:tcW w:w="1843" w:type="dxa"/>
          </w:tcPr>
          <w:p w14:paraId="614AE06F" w14:textId="4E73A6F8" w:rsidR="00215704" w:rsidRPr="00127C4B" w:rsidRDefault="00215704" w:rsidP="00215704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nclusion in</w:t>
            </w:r>
            <w:r w:rsidRPr="00127C4B">
              <w:rPr>
                <w:b/>
                <w:bCs/>
                <w:lang w:val="en-GB"/>
              </w:rPr>
              <w:t xml:space="preserve"> </w:t>
            </w:r>
            <w:proofErr w:type="spellStart"/>
            <w:r>
              <w:rPr>
                <w:b/>
                <w:bCs/>
                <w:lang w:val="en-GB"/>
              </w:rPr>
              <w:t>pLDA</w:t>
            </w:r>
            <w:proofErr w:type="spellEnd"/>
          </w:p>
        </w:tc>
        <w:tc>
          <w:tcPr>
            <w:tcW w:w="4536" w:type="dxa"/>
            <w:noWrap/>
            <w:hideMark/>
          </w:tcPr>
          <w:p w14:paraId="3DACEA60" w14:textId="23056B46" w:rsidR="00215704" w:rsidRPr="00127C4B" w:rsidRDefault="00215704" w:rsidP="00215704">
            <w:pPr>
              <w:rPr>
                <w:b/>
                <w:bCs/>
                <w:lang w:val="en-GB"/>
              </w:rPr>
            </w:pPr>
            <w:r w:rsidRPr="00127C4B">
              <w:rPr>
                <w:b/>
                <w:bCs/>
                <w:lang w:val="en-GB"/>
              </w:rPr>
              <w:t>Proximal/distal</w:t>
            </w:r>
          </w:p>
        </w:tc>
      </w:tr>
      <w:tr w:rsidR="00215704" w:rsidRPr="00127C4B" w14:paraId="1FE0DD10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0B912210" w14:textId="77777777" w:rsidR="00215704" w:rsidRPr="00127C4B" w:rsidRDefault="00215704" w:rsidP="00215704">
            <w:proofErr w:type="spellStart"/>
            <w:r w:rsidRPr="00127C4B">
              <w:t>Humer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59D473A9" w14:textId="77777777" w:rsidR="00215704" w:rsidRPr="00127C4B" w:rsidRDefault="00215704" w:rsidP="00215704">
            <w:r w:rsidRPr="00127C4B">
              <w:t>GL</w:t>
            </w:r>
          </w:p>
        </w:tc>
        <w:tc>
          <w:tcPr>
            <w:tcW w:w="1843" w:type="dxa"/>
          </w:tcPr>
          <w:p w14:paraId="24E174D0" w14:textId="45D94E7C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46660EE8" w14:textId="172B5546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327832F4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108D68F6" w14:textId="77777777" w:rsidR="00215704" w:rsidRPr="00127C4B" w:rsidRDefault="00215704" w:rsidP="00215704">
            <w:proofErr w:type="spellStart"/>
            <w:r w:rsidRPr="00127C4B">
              <w:t>Humer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1C00570C" w14:textId="77777777" w:rsidR="00215704" w:rsidRPr="00127C4B" w:rsidRDefault="00215704" w:rsidP="00215704">
            <w:r w:rsidRPr="00127C4B">
              <w:t>GLC</w:t>
            </w:r>
          </w:p>
        </w:tc>
        <w:tc>
          <w:tcPr>
            <w:tcW w:w="1843" w:type="dxa"/>
          </w:tcPr>
          <w:p w14:paraId="74C29A22" w14:textId="3CA4D572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54182B3E" w14:textId="7E79F7D4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179E3912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48478E2F" w14:textId="77777777" w:rsidR="00215704" w:rsidRPr="00127C4B" w:rsidRDefault="00215704" w:rsidP="00215704">
            <w:proofErr w:type="spellStart"/>
            <w:r w:rsidRPr="00127C4B">
              <w:t>Humer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7C268F37" w14:textId="77777777" w:rsidR="00215704" w:rsidRPr="00127C4B" w:rsidRDefault="00215704" w:rsidP="00215704">
            <w:proofErr w:type="spellStart"/>
            <w:r w:rsidRPr="00127C4B">
              <w:t>GLl</w:t>
            </w:r>
            <w:proofErr w:type="spellEnd"/>
          </w:p>
        </w:tc>
        <w:tc>
          <w:tcPr>
            <w:tcW w:w="1843" w:type="dxa"/>
          </w:tcPr>
          <w:p w14:paraId="5CB0D321" w14:textId="1A9D4D8F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6E5131A1" w14:textId="4044C6A5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191FC7DD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2C00147F" w14:textId="77777777" w:rsidR="00215704" w:rsidRPr="00127C4B" w:rsidRDefault="00215704" w:rsidP="00215704">
            <w:proofErr w:type="spellStart"/>
            <w:r w:rsidRPr="00127C4B">
              <w:t>Humer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1A1F2561" w14:textId="77777777" w:rsidR="00215704" w:rsidRPr="00127C4B" w:rsidRDefault="00215704" w:rsidP="00215704">
            <w:proofErr w:type="spellStart"/>
            <w:r w:rsidRPr="00127C4B">
              <w:t>Bp</w:t>
            </w:r>
            <w:proofErr w:type="spellEnd"/>
          </w:p>
        </w:tc>
        <w:tc>
          <w:tcPr>
            <w:tcW w:w="1843" w:type="dxa"/>
          </w:tcPr>
          <w:p w14:paraId="540324F4" w14:textId="1FB523F1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37E9BA87" w14:textId="015ACCA2" w:rsidR="00215704" w:rsidRPr="00127C4B" w:rsidRDefault="00215704" w:rsidP="00215704">
            <w:proofErr w:type="spellStart"/>
            <w:r w:rsidRPr="00127C4B">
              <w:t>Proximal</w:t>
            </w:r>
            <w:proofErr w:type="spellEnd"/>
          </w:p>
        </w:tc>
      </w:tr>
      <w:tr w:rsidR="00215704" w:rsidRPr="00127C4B" w14:paraId="373F1BEC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73432AD8" w14:textId="77777777" w:rsidR="00215704" w:rsidRPr="00127C4B" w:rsidRDefault="00215704" w:rsidP="00215704">
            <w:proofErr w:type="spellStart"/>
            <w:r w:rsidRPr="00127C4B">
              <w:t>Humer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72CF9E32" w14:textId="77777777" w:rsidR="00215704" w:rsidRPr="00127C4B" w:rsidRDefault="00215704" w:rsidP="00215704">
            <w:r w:rsidRPr="00127C4B">
              <w:t>SD</w:t>
            </w:r>
          </w:p>
        </w:tc>
        <w:tc>
          <w:tcPr>
            <w:tcW w:w="1843" w:type="dxa"/>
          </w:tcPr>
          <w:p w14:paraId="78EAC30C" w14:textId="0330A8D9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21F4DC93" w14:textId="43CC2C32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6F366B44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0B1EF63E" w14:textId="77777777" w:rsidR="00215704" w:rsidRPr="00127C4B" w:rsidRDefault="00215704" w:rsidP="00215704">
            <w:proofErr w:type="spellStart"/>
            <w:r w:rsidRPr="00127C4B">
              <w:t>Humer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3DD96345" w14:textId="77777777" w:rsidR="00215704" w:rsidRPr="00127C4B" w:rsidRDefault="00215704" w:rsidP="00215704">
            <w:r w:rsidRPr="00127C4B">
              <w:t>CD</w:t>
            </w:r>
          </w:p>
        </w:tc>
        <w:tc>
          <w:tcPr>
            <w:tcW w:w="1843" w:type="dxa"/>
          </w:tcPr>
          <w:p w14:paraId="5F235382" w14:textId="7CCA4D91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57C21120" w14:textId="408C801C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7090B2D0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15BE057E" w14:textId="77777777" w:rsidR="00215704" w:rsidRPr="00127C4B" w:rsidRDefault="00215704" w:rsidP="00215704">
            <w:proofErr w:type="spellStart"/>
            <w:r w:rsidRPr="00127C4B">
              <w:t>Humer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35E57AEE" w14:textId="77777777" w:rsidR="00215704" w:rsidRPr="00127C4B" w:rsidRDefault="00215704" w:rsidP="00215704">
            <w:proofErr w:type="spellStart"/>
            <w:r w:rsidRPr="00127C4B">
              <w:t>Bd</w:t>
            </w:r>
            <w:proofErr w:type="spellEnd"/>
          </w:p>
        </w:tc>
        <w:tc>
          <w:tcPr>
            <w:tcW w:w="1843" w:type="dxa"/>
          </w:tcPr>
          <w:p w14:paraId="76108E1D" w14:textId="780EB17B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3FA9D33A" w14:textId="5E8CBB25" w:rsidR="00215704" w:rsidRPr="00127C4B" w:rsidRDefault="00215704" w:rsidP="00215704">
            <w:proofErr w:type="spellStart"/>
            <w:r w:rsidRPr="00127C4B">
              <w:t>Distal</w:t>
            </w:r>
            <w:proofErr w:type="spellEnd"/>
          </w:p>
        </w:tc>
      </w:tr>
      <w:tr w:rsidR="00215704" w:rsidRPr="00127C4B" w14:paraId="63908CF7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7A28BACA" w14:textId="77777777" w:rsidR="00215704" w:rsidRPr="00127C4B" w:rsidRDefault="00215704" w:rsidP="00215704">
            <w:proofErr w:type="spellStart"/>
            <w:r w:rsidRPr="00127C4B">
              <w:t>Humer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0792C083" w14:textId="77777777" w:rsidR="00215704" w:rsidRPr="00127C4B" w:rsidRDefault="00215704" w:rsidP="00215704">
            <w:r w:rsidRPr="00127C4B">
              <w:t>BT</w:t>
            </w:r>
          </w:p>
        </w:tc>
        <w:tc>
          <w:tcPr>
            <w:tcW w:w="1843" w:type="dxa"/>
          </w:tcPr>
          <w:p w14:paraId="5EAC993D" w14:textId="66BBAB8D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23F00F13" w14:textId="52C2664B" w:rsidR="00215704" w:rsidRPr="00127C4B" w:rsidRDefault="00215704" w:rsidP="00215704">
            <w:proofErr w:type="spellStart"/>
            <w:r w:rsidRPr="00127C4B">
              <w:t>Distal</w:t>
            </w:r>
            <w:proofErr w:type="spellEnd"/>
          </w:p>
        </w:tc>
      </w:tr>
      <w:tr w:rsidR="00215704" w:rsidRPr="00127C4B" w14:paraId="2FBC1D07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3B7CDCB6" w14:textId="77777777" w:rsidR="00215704" w:rsidRPr="00127C4B" w:rsidRDefault="00215704" w:rsidP="00215704">
            <w:proofErr w:type="spellStart"/>
            <w:r w:rsidRPr="00127C4B">
              <w:t>Humer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402C0B0F" w14:textId="77777777" w:rsidR="00215704" w:rsidRPr="00127C4B" w:rsidRDefault="00215704" w:rsidP="00215704">
            <w:r w:rsidRPr="00127C4B">
              <w:t>HT</w:t>
            </w:r>
          </w:p>
        </w:tc>
        <w:tc>
          <w:tcPr>
            <w:tcW w:w="1843" w:type="dxa"/>
          </w:tcPr>
          <w:p w14:paraId="23088CB4" w14:textId="48B12168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74B1093A" w14:textId="223B76DF" w:rsidR="00215704" w:rsidRPr="00127C4B" w:rsidRDefault="00215704" w:rsidP="00215704">
            <w:proofErr w:type="spellStart"/>
            <w:r w:rsidRPr="00127C4B">
              <w:t>Distal</w:t>
            </w:r>
            <w:proofErr w:type="spellEnd"/>
          </w:p>
        </w:tc>
      </w:tr>
      <w:tr w:rsidR="00215704" w:rsidRPr="00127C4B" w14:paraId="6B133E94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5EB26C29" w14:textId="77777777" w:rsidR="00215704" w:rsidRPr="00127C4B" w:rsidRDefault="00215704" w:rsidP="00215704">
            <w:proofErr w:type="spellStart"/>
            <w:r w:rsidRPr="00127C4B">
              <w:t>Humer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7DEC39D5" w14:textId="77777777" w:rsidR="00215704" w:rsidRPr="00127C4B" w:rsidRDefault="00215704" w:rsidP="00215704">
            <w:r w:rsidRPr="00127C4B">
              <w:t>DC</w:t>
            </w:r>
          </w:p>
        </w:tc>
        <w:tc>
          <w:tcPr>
            <w:tcW w:w="1843" w:type="dxa"/>
          </w:tcPr>
          <w:p w14:paraId="23DD9F8B" w14:textId="4E5B5CCF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6A739185" w14:textId="2569CA57" w:rsidR="00215704" w:rsidRPr="00127C4B" w:rsidRDefault="00215704" w:rsidP="00215704">
            <w:proofErr w:type="spellStart"/>
            <w:r w:rsidRPr="00127C4B">
              <w:t>Proximal</w:t>
            </w:r>
            <w:proofErr w:type="spellEnd"/>
          </w:p>
        </w:tc>
      </w:tr>
      <w:tr w:rsidR="00215704" w:rsidRPr="00127C4B" w14:paraId="02E30E57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5C54A1AF" w14:textId="77777777" w:rsidR="00215704" w:rsidRPr="00127C4B" w:rsidRDefault="00215704" w:rsidP="00215704">
            <w:proofErr w:type="spellStart"/>
            <w:r w:rsidRPr="00127C4B">
              <w:t>Humer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35CBA266" w14:textId="77777777" w:rsidR="00215704" w:rsidRPr="00127C4B" w:rsidRDefault="00215704" w:rsidP="00215704">
            <w:r w:rsidRPr="00127C4B">
              <w:t>HTC</w:t>
            </w:r>
          </w:p>
        </w:tc>
        <w:tc>
          <w:tcPr>
            <w:tcW w:w="1843" w:type="dxa"/>
          </w:tcPr>
          <w:p w14:paraId="5B3BE831" w14:textId="22045CB9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6021E524" w14:textId="79ED8927" w:rsidR="00215704" w:rsidRPr="00127C4B" w:rsidRDefault="00215704" w:rsidP="00215704">
            <w:proofErr w:type="spellStart"/>
            <w:r w:rsidRPr="00127C4B">
              <w:t>Distal</w:t>
            </w:r>
            <w:proofErr w:type="spellEnd"/>
          </w:p>
        </w:tc>
      </w:tr>
      <w:tr w:rsidR="00215704" w:rsidRPr="00127C4B" w14:paraId="254C7301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5BA9C3CB" w14:textId="77777777" w:rsidR="00215704" w:rsidRPr="00127C4B" w:rsidRDefault="00215704" w:rsidP="00215704">
            <w:proofErr w:type="spellStart"/>
            <w:r w:rsidRPr="00127C4B">
              <w:t>Humer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1AC938B0" w14:textId="77777777" w:rsidR="00215704" w:rsidRPr="00127C4B" w:rsidRDefault="00215704" w:rsidP="00215704">
            <w:proofErr w:type="spellStart"/>
            <w:r w:rsidRPr="00127C4B">
              <w:t>Dp</w:t>
            </w:r>
            <w:proofErr w:type="spellEnd"/>
          </w:p>
        </w:tc>
        <w:tc>
          <w:tcPr>
            <w:tcW w:w="1843" w:type="dxa"/>
          </w:tcPr>
          <w:p w14:paraId="6995E642" w14:textId="1C65F1C9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34907EAC" w14:textId="0EA04C24" w:rsidR="00215704" w:rsidRPr="00127C4B" w:rsidRDefault="00215704" w:rsidP="00215704">
            <w:proofErr w:type="spellStart"/>
            <w:r w:rsidRPr="00127C4B">
              <w:t>Proximal</w:t>
            </w:r>
            <w:proofErr w:type="spellEnd"/>
          </w:p>
        </w:tc>
      </w:tr>
      <w:tr w:rsidR="00215704" w:rsidRPr="00127C4B" w14:paraId="4663188D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00E4A8C9" w14:textId="77777777" w:rsidR="00215704" w:rsidRPr="00127C4B" w:rsidRDefault="00215704" w:rsidP="00215704">
            <w:proofErr w:type="spellStart"/>
            <w:r w:rsidRPr="00127C4B">
              <w:t>Humer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5F2BDC11" w14:textId="77777777" w:rsidR="00215704" w:rsidRPr="00127C4B" w:rsidRDefault="00215704" w:rsidP="00215704">
            <w:proofErr w:type="spellStart"/>
            <w:r w:rsidRPr="00127C4B">
              <w:t>Dd</w:t>
            </w:r>
            <w:proofErr w:type="spellEnd"/>
          </w:p>
        </w:tc>
        <w:tc>
          <w:tcPr>
            <w:tcW w:w="1843" w:type="dxa"/>
          </w:tcPr>
          <w:p w14:paraId="029CAD52" w14:textId="0DF977ED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30A66918" w14:textId="27D7E1C9" w:rsidR="00215704" w:rsidRPr="00127C4B" w:rsidRDefault="00215704" w:rsidP="00215704">
            <w:proofErr w:type="spellStart"/>
            <w:r w:rsidRPr="00127C4B">
              <w:t>Distal</w:t>
            </w:r>
            <w:proofErr w:type="spellEnd"/>
          </w:p>
        </w:tc>
      </w:tr>
      <w:tr w:rsidR="00215704" w:rsidRPr="00127C4B" w14:paraId="3C68B66C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62B1BD8D" w14:textId="77777777" w:rsidR="00215704" w:rsidRPr="00127C4B" w:rsidRDefault="00215704" w:rsidP="00215704">
            <w:proofErr w:type="spellStart"/>
            <w:r w:rsidRPr="00127C4B">
              <w:t>Humer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57C1AC61" w14:textId="77777777" w:rsidR="00215704" w:rsidRPr="00127C4B" w:rsidRDefault="00215704" w:rsidP="00215704">
            <w:r w:rsidRPr="00127C4B">
              <w:t>PL</w:t>
            </w:r>
          </w:p>
        </w:tc>
        <w:tc>
          <w:tcPr>
            <w:tcW w:w="1843" w:type="dxa"/>
          </w:tcPr>
          <w:p w14:paraId="72E91239" w14:textId="367A72A6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3BFEDD21" w14:textId="61C3BB46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0B181620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182B11B9" w14:textId="77777777" w:rsidR="00215704" w:rsidRPr="00127C4B" w:rsidRDefault="00215704" w:rsidP="00215704">
            <w:proofErr w:type="spellStart"/>
            <w:r w:rsidRPr="00127C4B">
              <w:t>Femur</w:t>
            </w:r>
            <w:proofErr w:type="spellEnd"/>
          </w:p>
        </w:tc>
        <w:tc>
          <w:tcPr>
            <w:tcW w:w="1011" w:type="dxa"/>
            <w:noWrap/>
            <w:hideMark/>
          </w:tcPr>
          <w:p w14:paraId="47539A6F" w14:textId="77777777" w:rsidR="00215704" w:rsidRPr="00127C4B" w:rsidRDefault="00215704" w:rsidP="00215704">
            <w:r w:rsidRPr="00127C4B">
              <w:t>GL</w:t>
            </w:r>
          </w:p>
        </w:tc>
        <w:tc>
          <w:tcPr>
            <w:tcW w:w="1843" w:type="dxa"/>
          </w:tcPr>
          <w:p w14:paraId="5A66C764" w14:textId="128D22F3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6D585EF3" w14:textId="37153EBE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34CC079C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36157935" w14:textId="77777777" w:rsidR="00215704" w:rsidRPr="00127C4B" w:rsidRDefault="00215704" w:rsidP="00215704">
            <w:proofErr w:type="spellStart"/>
            <w:r w:rsidRPr="00127C4B">
              <w:t>Femur</w:t>
            </w:r>
            <w:proofErr w:type="spellEnd"/>
          </w:p>
        </w:tc>
        <w:tc>
          <w:tcPr>
            <w:tcW w:w="1011" w:type="dxa"/>
            <w:noWrap/>
            <w:hideMark/>
          </w:tcPr>
          <w:p w14:paraId="70D7A6D7" w14:textId="77777777" w:rsidR="00215704" w:rsidRPr="00127C4B" w:rsidRDefault="00215704" w:rsidP="00215704">
            <w:r w:rsidRPr="00127C4B">
              <w:t>GLC</w:t>
            </w:r>
          </w:p>
        </w:tc>
        <w:tc>
          <w:tcPr>
            <w:tcW w:w="1843" w:type="dxa"/>
          </w:tcPr>
          <w:p w14:paraId="6E8512C5" w14:textId="4B82732F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1C2875FA" w14:textId="48CB2ABF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08F111CF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124CB0D5" w14:textId="77777777" w:rsidR="00215704" w:rsidRPr="00127C4B" w:rsidRDefault="00215704" w:rsidP="00215704">
            <w:proofErr w:type="spellStart"/>
            <w:r w:rsidRPr="00127C4B">
              <w:t>Femur</w:t>
            </w:r>
            <w:proofErr w:type="spellEnd"/>
          </w:p>
        </w:tc>
        <w:tc>
          <w:tcPr>
            <w:tcW w:w="1011" w:type="dxa"/>
            <w:noWrap/>
            <w:hideMark/>
          </w:tcPr>
          <w:p w14:paraId="2328A7F5" w14:textId="77777777" w:rsidR="00215704" w:rsidRPr="00127C4B" w:rsidRDefault="00215704" w:rsidP="00215704">
            <w:proofErr w:type="spellStart"/>
            <w:r w:rsidRPr="00127C4B">
              <w:t>Bp</w:t>
            </w:r>
            <w:proofErr w:type="spellEnd"/>
          </w:p>
        </w:tc>
        <w:tc>
          <w:tcPr>
            <w:tcW w:w="1843" w:type="dxa"/>
          </w:tcPr>
          <w:p w14:paraId="3762C0E4" w14:textId="6689A0AC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69C02DE7" w14:textId="1BF8D960" w:rsidR="00215704" w:rsidRPr="00127C4B" w:rsidRDefault="00215704" w:rsidP="00215704">
            <w:proofErr w:type="spellStart"/>
            <w:r w:rsidRPr="00127C4B">
              <w:t>Proximal</w:t>
            </w:r>
            <w:proofErr w:type="spellEnd"/>
          </w:p>
        </w:tc>
      </w:tr>
      <w:tr w:rsidR="00215704" w:rsidRPr="00127C4B" w14:paraId="53C91A6D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2344E11B" w14:textId="77777777" w:rsidR="00215704" w:rsidRPr="00127C4B" w:rsidRDefault="00215704" w:rsidP="00215704">
            <w:proofErr w:type="spellStart"/>
            <w:r w:rsidRPr="00127C4B">
              <w:t>Femur</w:t>
            </w:r>
            <w:proofErr w:type="spellEnd"/>
          </w:p>
        </w:tc>
        <w:tc>
          <w:tcPr>
            <w:tcW w:w="1011" w:type="dxa"/>
            <w:noWrap/>
            <w:hideMark/>
          </w:tcPr>
          <w:p w14:paraId="247C9769" w14:textId="77777777" w:rsidR="00215704" w:rsidRPr="00127C4B" w:rsidRDefault="00215704" w:rsidP="00215704">
            <w:r w:rsidRPr="00127C4B">
              <w:t>DC</w:t>
            </w:r>
          </w:p>
        </w:tc>
        <w:tc>
          <w:tcPr>
            <w:tcW w:w="1843" w:type="dxa"/>
          </w:tcPr>
          <w:p w14:paraId="173EBDC7" w14:textId="48E5D514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5AC95F60" w14:textId="10ACB7C6" w:rsidR="00215704" w:rsidRPr="00127C4B" w:rsidRDefault="00215704" w:rsidP="00215704">
            <w:proofErr w:type="spellStart"/>
            <w:r w:rsidRPr="00127C4B">
              <w:t>Proximal</w:t>
            </w:r>
            <w:proofErr w:type="spellEnd"/>
          </w:p>
        </w:tc>
      </w:tr>
      <w:tr w:rsidR="00215704" w:rsidRPr="00127C4B" w14:paraId="763507C1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6507B105" w14:textId="77777777" w:rsidR="00215704" w:rsidRPr="00127C4B" w:rsidRDefault="00215704" w:rsidP="00215704">
            <w:proofErr w:type="spellStart"/>
            <w:r w:rsidRPr="00127C4B">
              <w:t>Femur</w:t>
            </w:r>
            <w:proofErr w:type="spellEnd"/>
          </w:p>
        </w:tc>
        <w:tc>
          <w:tcPr>
            <w:tcW w:w="1011" w:type="dxa"/>
            <w:noWrap/>
            <w:hideMark/>
          </w:tcPr>
          <w:p w14:paraId="731EFC75" w14:textId="77777777" w:rsidR="00215704" w:rsidRPr="00127C4B" w:rsidRDefault="00215704" w:rsidP="00215704">
            <w:r w:rsidRPr="00127C4B">
              <w:t>SD</w:t>
            </w:r>
          </w:p>
        </w:tc>
        <w:tc>
          <w:tcPr>
            <w:tcW w:w="1843" w:type="dxa"/>
          </w:tcPr>
          <w:p w14:paraId="5EFAC3AB" w14:textId="342C3E01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06C80713" w14:textId="67997638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0DC04580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6B77701F" w14:textId="77777777" w:rsidR="00215704" w:rsidRPr="00127C4B" w:rsidRDefault="00215704" w:rsidP="00215704">
            <w:proofErr w:type="spellStart"/>
            <w:r w:rsidRPr="00127C4B">
              <w:t>Femur</w:t>
            </w:r>
            <w:proofErr w:type="spellEnd"/>
          </w:p>
        </w:tc>
        <w:tc>
          <w:tcPr>
            <w:tcW w:w="1011" w:type="dxa"/>
            <w:noWrap/>
            <w:hideMark/>
          </w:tcPr>
          <w:p w14:paraId="60153C96" w14:textId="77777777" w:rsidR="00215704" w:rsidRPr="00127C4B" w:rsidRDefault="00215704" w:rsidP="00215704">
            <w:r w:rsidRPr="00127C4B">
              <w:t>SDD</w:t>
            </w:r>
          </w:p>
        </w:tc>
        <w:tc>
          <w:tcPr>
            <w:tcW w:w="1843" w:type="dxa"/>
          </w:tcPr>
          <w:p w14:paraId="60353C73" w14:textId="205368C2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29C232EA" w14:textId="485894B3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2D8C540D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2436F78C" w14:textId="77777777" w:rsidR="00215704" w:rsidRPr="00127C4B" w:rsidRDefault="00215704" w:rsidP="00215704">
            <w:proofErr w:type="spellStart"/>
            <w:r w:rsidRPr="00127C4B">
              <w:t>Femur</w:t>
            </w:r>
            <w:proofErr w:type="spellEnd"/>
          </w:p>
        </w:tc>
        <w:tc>
          <w:tcPr>
            <w:tcW w:w="1011" w:type="dxa"/>
            <w:noWrap/>
            <w:hideMark/>
          </w:tcPr>
          <w:p w14:paraId="6BC38A9A" w14:textId="77777777" w:rsidR="00215704" w:rsidRPr="00127C4B" w:rsidRDefault="00215704" w:rsidP="00215704">
            <w:r w:rsidRPr="00127C4B">
              <w:t>CD</w:t>
            </w:r>
          </w:p>
        </w:tc>
        <w:tc>
          <w:tcPr>
            <w:tcW w:w="1843" w:type="dxa"/>
          </w:tcPr>
          <w:p w14:paraId="0C1C4477" w14:textId="3AE69D63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47A9207E" w14:textId="7CE10FF2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54FEA20E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7B814385" w14:textId="77777777" w:rsidR="00215704" w:rsidRPr="00127C4B" w:rsidRDefault="00215704" w:rsidP="00215704">
            <w:proofErr w:type="spellStart"/>
            <w:r w:rsidRPr="00127C4B">
              <w:t>Femur</w:t>
            </w:r>
            <w:proofErr w:type="spellEnd"/>
          </w:p>
        </w:tc>
        <w:tc>
          <w:tcPr>
            <w:tcW w:w="1011" w:type="dxa"/>
            <w:noWrap/>
            <w:hideMark/>
          </w:tcPr>
          <w:p w14:paraId="29084C7D" w14:textId="77777777" w:rsidR="00215704" w:rsidRPr="00127C4B" w:rsidRDefault="00215704" w:rsidP="00215704">
            <w:proofErr w:type="spellStart"/>
            <w:r w:rsidRPr="00127C4B">
              <w:t>Bd</w:t>
            </w:r>
            <w:proofErr w:type="spellEnd"/>
          </w:p>
        </w:tc>
        <w:tc>
          <w:tcPr>
            <w:tcW w:w="1843" w:type="dxa"/>
          </w:tcPr>
          <w:p w14:paraId="18A9CAE1" w14:textId="3C30C0AC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3E6B24F6" w14:textId="2E6A132A" w:rsidR="00215704" w:rsidRPr="00127C4B" w:rsidRDefault="00215704" w:rsidP="00215704">
            <w:proofErr w:type="spellStart"/>
            <w:r w:rsidRPr="00127C4B">
              <w:t>Distal</w:t>
            </w:r>
            <w:proofErr w:type="spellEnd"/>
          </w:p>
        </w:tc>
      </w:tr>
      <w:tr w:rsidR="00215704" w:rsidRPr="00127C4B" w14:paraId="56E33044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479BD099" w14:textId="77777777" w:rsidR="00215704" w:rsidRPr="00127C4B" w:rsidRDefault="00215704" w:rsidP="00215704">
            <w:proofErr w:type="spellStart"/>
            <w:r w:rsidRPr="00127C4B">
              <w:t>Femur</w:t>
            </w:r>
            <w:proofErr w:type="spellEnd"/>
          </w:p>
        </w:tc>
        <w:tc>
          <w:tcPr>
            <w:tcW w:w="1011" w:type="dxa"/>
            <w:noWrap/>
            <w:hideMark/>
          </w:tcPr>
          <w:p w14:paraId="3F9E4B6F" w14:textId="77777777" w:rsidR="00215704" w:rsidRPr="00127C4B" w:rsidRDefault="00215704" w:rsidP="00215704">
            <w:proofErr w:type="spellStart"/>
            <w:r w:rsidRPr="00127C4B">
              <w:t>Dd</w:t>
            </w:r>
            <w:proofErr w:type="spellEnd"/>
          </w:p>
        </w:tc>
        <w:tc>
          <w:tcPr>
            <w:tcW w:w="1843" w:type="dxa"/>
          </w:tcPr>
          <w:p w14:paraId="4D313E0C" w14:textId="355C5AEE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36C0B099" w14:textId="377C8520" w:rsidR="00215704" w:rsidRPr="00127C4B" w:rsidRDefault="00215704" w:rsidP="00215704">
            <w:proofErr w:type="spellStart"/>
            <w:r w:rsidRPr="00127C4B">
              <w:t>Distal</w:t>
            </w:r>
            <w:proofErr w:type="spellEnd"/>
          </w:p>
        </w:tc>
      </w:tr>
      <w:tr w:rsidR="00215704" w:rsidRPr="00127C4B" w14:paraId="48DF3FB2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64BF86D4" w14:textId="77777777" w:rsidR="00215704" w:rsidRPr="00127C4B" w:rsidRDefault="00215704" w:rsidP="00215704">
            <w:proofErr w:type="spellStart"/>
            <w:r w:rsidRPr="00127C4B">
              <w:t>Femur</w:t>
            </w:r>
            <w:proofErr w:type="spellEnd"/>
          </w:p>
        </w:tc>
        <w:tc>
          <w:tcPr>
            <w:tcW w:w="1011" w:type="dxa"/>
            <w:noWrap/>
            <w:hideMark/>
          </w:tcPr>
          <w:p w14:paraId="22A462F6" w14:textId="77777777" w:rsidR="00215704" w:rsidRPr="00127C4B" w:rsidRDefault="00215704" w:rsidP="00215704">
            <w:r w:rsidRPr="00127C4B">
              <w:t>BT</w:t>
            </w:r>
          </w:p>
        </w:tc>
        <w:tc>
          <w:tcPr>
            <w:tcW w:w="1843" w:type="dxa"/>
          </w:tcPr>
          <w:p w14:paraId="5582E64D" w14:textId="33192B23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17753915" w14:textId="46F87C0D" w:rsidR="00215704" w:rsidRPr="00127C4B" w:rsidRDefault="00215704" w:rsidP="00215704">
            <w:proofErr w:type="spellStart"/>
            <w:r w:rsidRPr="00127C4B">
              <w:t>Distal</w:t>
            </w:r>
            <w:proofErr w:type="spellEnd"/>
          </w:p>
        </w:tc>
      </w:tr>
      <w:tr w:rsidR="00215704" w:rsidRPr="00127C4B" w14:paraId="2867B084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379B5858" w14:textId="77777777" w:rsidR="00215704" w:rsidRPr="00127C4B" w:rsidRDefault="00215704" w:rsidP="00215704">
            <w:proofErr w:type="spellStart"/>
            <w:r w:rsidRPr="00127C4B">
              <w:t>Femur</w:t>
            </w:r>
            <w:proofErr w:type="spellEnd"/>
          </w:p>
        </w:tc>
        <w:tc>
          <w:tcPr>
            <w:tcW w:w="1011" w:type="dxa"/>
            <w:noWrap/>
            <w:hideMark/>
          </w:tcPr>
          <w:p w14:paraId="5D990926" w14:textId="77777777" w:rsidR="00215704" w:rsidRPr="00127C4B" w:rsidRDefault="00215704" w:rsidP="00215704">
            <w:r w:rsidRPr="00127C4B">
              <w:t>PL</w:t>
            </w:r>
          </w:p>
        </w:tc>
        <w:tc>
          <w:tcPr>
            <w:tcW w:w="1843" w:type="dxa"/>
          </w:tcPr>
          <w:p w14:paraId="73EF82FD" w14:textId="6798ACE9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5300E732" w14:textId="53AEEFA1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6A5287CB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2CEB83DB" w14:textId="77777777" w:rsidR="00215704" w:rsidRPr="00127C4B" w:rsidRDefault="00215704" w:rsidP="00215704">
            <w:proofErr w:type="spellStart"/>
            <w:r w:rsidRPr="00127C4B">
              <w:t>Metacarp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622E4279" w14:textId="77777777" w:rsidR="00215704" w:rsidRPr="00127C4B" w:rsidRDefault="00215704" w:rsidP="00215704">
            <w:r w:rsidRPr="00127C4B">
              <w:t>GL</w:t>
            </w:r>
          </w:p>
        </w:tc>
        <w:tc>
          <w:tcPr>
            <w:tcW w:w="1843" w:type="dxa"/>
          </w:tcPr>
          <w:p w14:paraId="632B0017" w14:textId="672E669F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23B8F499" w14:textId="20CFBCEC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2B41E643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7B306556" w14:textId="77777777" w:rsidR="00215704" w:rsidRPr="00127C4B" w:rsidRDefault="00215704" w:rsidP="00215704">
            <w:proofErr w:type="spellStart"/>
            <w:r w:rsidRPr="00127C4B">
              <w:t>Metacarp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0AAC9858" w14:textId="77777777" w:rsidR="00215704" w:rsidRPr="00127C4B" w:rsidRDefault="00215704" w:rsidP="00215704">
            <w:proofErr w:type="spellStart"/>
            <w:r w:rsidRPr="00127C4B">
              <w:t>Bp</w:t>
            </w:r>
            <w:proofErr w:type="spellEnd"/>
          </w:p>
        </w:tc>
        <w:tc>
          <w:tcPr>
            <w:tcW w:w="1843" w:type="dxa"/>
          </w:tcPr>
          <w:p w14:paraId="7AEA9F37" w14:textId="7A23C4E3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1A5D2470" w14:textId="058714CE" w:rsidR="00215704" w:rsidRPr="00127C4B" w:rsidRDefault="00215704" w:rsidP="00215704">
            <w:proofErr w:type="spellStart"/>
            <w:r w:rsidRPr="00127C4B">
              <w:t>Proximal</w:t>
            </w:r>
            <w:proofErr w:type="spellEnd"/>
          </w:p>
        </w:tc>
      </w:tr>
      <w:tr w:rsidR="00215704" w:rsidRPr="00127C4B" w14:paraId="5DE8D8C7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1A2B6D2A" w14:textId="77777777" w:rsidR="00215704" w:rsidRPr="00127C4B" w:rsidRDefault="00215704" w:rsidP="00215704">
            <w:proofErr w:type="spellStart"/>
            <w:r w:rsidRPr="00127C4B">
              <w:t>Metacarp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0F07A00E" w14:textId="77777777" w:rsidR="00215704" w:rsidRPr="00127C4B" w:rsidRDefault="00215704" w:rsidP="00215704">
            <w:proofErr w:type="spellStart"/>
            <w:r w:rsidRPr="00127C4B">
              <w:t>Dp</w:t>
            </w:r>
            <w:proofErr w:type="spellEnd"/>
          </w:p>
        </w:tc>
        <w:tc>
          <w:tcPr>
            <w:tcW w:w="1843" w:type="dxa"/>
          </w:tcPr>
          <w:p w14:paraId="732EDEAE" w14:textId="49454495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3293EA9D" w14:textId="7145ABE2" w:rsidR="00215704" w:rsidRPr="00127C4B" w:rsidRDefault="00215704" w:rsidP="00215704">
            <w:proofErr w:type="spellStart"/>
            <w:r w:rsidRPr="00127C4B">
              <w:t>Proximal</w:t>
            </w:r>
            <w:proofErr w:type="spellEnd"/>
          </w:p>
        </w:tc>
      </w:tr>
      <w:tr w:rsidR="00215704" w:rsidRPr="00127C4B" w14:paraId="651C4C96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48D13537" w14:textId="77777777" w:rsidR="00215704" w:rsidRPr="00127C4B" w:rsidRDefault="00215704" w:rsidP="00215704">
            <w:proofErr w:type="spellStart"/>
            <w:r w:rsidRPr="00127C4B">
              <w:t>Metacarp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1CF3608A" w14:textId="77777777" w:rsidR="00215704" w:rsidRPr="00127C4B" w:rsidRDefault="00215704" w:rsidP="00215704">
            <w:r w:rsidRPr="00127C4B">
              <w:t>SD</w:t>
            </w:r>
          </w:p>
        </w:tc>
        <w:tc>
          <w:tcPr>
            <w:tcW w:w="1843" w:type="dxa"/>
          </w:tcPr>
          <w:p w14:paraId="6CF335F2" w14:textId="0164D562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3FCB54A4" w14:textId="62507EBD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190A1D0B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09B2F73A" w14:textId="77777777" w:rsidR="00215704" w:rsidRPr="00127C4B" w:rsidRDefault="00215704" w:rsidP="00215704">
            <w:proofErr w:type="spellStart"/>
            <w:r w:rsidRPr="00127C4B">
              <w:t>Metacarp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31C332A7" w14:textId="77777777" w:rsidR="00215704" w:rsidRPr="00127C4B" w:rsidRDefault="00215704" w:rsidP="00215704">
            <w:r w:rsidRPr="00127C4B">
              <w:t>CD</w:t>
            </w:r>
          </w:p>
        </w:tc>
        <w:tc>
          <w:tcPr>
            <w:tcW w:w="1843" w:type="dxa"/>
          </w:tcPr>
          <w:p w14:paraId="6CC368A5" w14:textId="145ACE7F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287B0E8E" w14:textId="38B2E932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0C94A1EC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3408EB17" w14:textId="77777777" w:rsidR="00215704" w:rsidRPr="00127C4B" w:rsidRDefault="00215704" w:rsidP="00215704">
            <w:proofErr w:type="spellStart"/>
            <w:r w:rsidRPr="00127C4B">
              <w:t>Metacarp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552F9EC1" w14:textId="77777777" w:rsidR="00215704" w:rsidRPr="00127C4B" w:rsidRDefault="00215704" w:rsidP="00215704">
            <w:proofErr w:type="spellStart"/>
            <w:r w:rsidRPr="00127C4B">
              <w:t>Bd</w:t>
            </w:r>
            <w:proofErr w:type="spellEnd"/>
          </w:p>
        </w:tc>
        <w:tc>
          <w:tcPr>
            <w:tcW w:w="1843" w:type="dxa"/>
          </w:tcPr>
          <w:p w14:paraId="50C8CC15" w14:textId="7AB092F6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1EEA444E" w14:textId="65ABDBCE" w:rsidR="00215704" w:rsidRPr="00127C4B" w:rsidRDefault="00215704" w:rsidP="00215704">
            <w:proofErr w:type="spellStart"/>
            <w:r w:rsidRPr="00127C4B">
              <w:t>Distal</w:t>
            </w:r>
            <w:proofErr w:type="spellEnd"/>
          </w:p>
        </w:tc>
      </w:tr>
      <w:tr w:rsidR="00215704" w:rsidRPr="00127C4B" w14:paraId="7F9C9C6D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3D148944" w14:textId="77777777" w:rsidR="00215704" w:rsidRPr="00127C4B" w:rsidRDefault="00215704" w:rsidP="00215704">
            <w:proofErr w:type="spellStart"/>
            <w:r w:rsidRPr="00127C4B">
              <w:t>Metacarp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57E2C7D3" w14:textId="77777777" w:rsidR="00215704" w:rsidRPr="00127C4B" w:rsidRDefault="00215704" w:rsidP="00215704">
            <w:proofErr w:type="spellStart"/>
            <w:r w:rsidRPr="00127C4B">
              <w:t>BTm</w:t>
            </w:r>
            <w:proofErr w:type="spellEnd"/>
          </w:p>
        </w:tc>
        <w:tc>
          <w:tcPr>
            <w:tcW w:w="1843" w:type="dxa"/>
          </w:tcPr>
          <w:p w14:paraId="33C41176" w14:textId="6302CEE1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3218C67D" w14:textId="12411AA6" w:rsidR="00215704" w:rsidRPr="00127C4B" w:rsidRDefault="00215704" w:rsidP="00215704">
            <w:proofErr w:type="spellStart"/>
            <w:r w:rsidRPr="00127C4B">
              <w:t>Distal</w:t>
            </w:r>
            <w:proofErr w:type="spellEnd"/>
          </w:p>
        </w:tc>
      </w:tr>
      <w:tr w:rsidR="00215704" w:rsidRPr="00127C4B" w14:paraId="4BAC453D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362A053F" w14:textId="77777777" w:rsidR="00215704" w:rsidRPr="00127C4B" w:rsidRDefault="00215704" w:rsidP="00215704">
            <w:proofErr w:type="spellStart"/>
            <w:r w:rsidRPr="00127C4B">
              <w:t>Metacarp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05182146" w14:textId="77777777" w:rsidR="00215704" w:rsidRPr="00127C4B" w:rsidRDefault="00215704" w:rsidP="00215704">
            <w:proofErr w:type="spellStart"/>
            <w:r w:rsidRPr="00127C4B">
              <w:t>BTl</w:t>
            </w:r>
            <w:proofErr w:type="spellEnd"/>
          </w:p>
        </w:tc>
        <w:tc>
          <w:tcPr>
            <w:tcW w:w="1843" w:type="dxa"/>
          </w:tcPr>
          <w:p w14:paraId="0EA93810" w14:textId="7DC7785C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09C136AD" w14:textId="5A98D14C" w:rsidR="00215704" w:rsidRPr="00127C4B" w:rsidRDefault="00215704" w:rsidP="00215704">
            <w:proofErr w:type="spellStart"/>
            <w:r w:rsidRPr="00127C4B">
              <w:t>Distal</w:t>
            </w:r>
            <w:proofErr w:type="spellEnd"/>
          </w:p>
        </w:tc>
      </w:tr>
      <w:tr w:rsidR="00215704" w:rsidRPr="00127C4B" w14:paraId="2E1D9197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2AE908DB" w14:textId="77777777" w:rsidR="00215704" w:rsidRPr="00127C4B" w:rsidRDefault="00215704" w:rsidP="00215704">
            <w:proofErr w:type="spellStart"/>
            <w:r w:rsidRPr="00127C4B">
              <w:t>Metacarp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49058F47" w14:textId="77777777" w:rsidR="00215704" w:rsidRPr="00127C4B" w:rsidRDefault="00215704" w:rsidP="00215704">
            <w:proofErr w:type="spellStart"/>
            <w:r w:rsidRPr="00127C4B">
              <w:t>DVm</w:t>
            </w:r>
            <w:proofErr w:type="spellEnd"/>
          </w:p>
        </w:tc>
        <w:tc>
          <w:tcPr>
            <w:tcW w:w="1843" w:type="dxa"/>
          </w:tcPr>
          <w:p w14:paraId="67EC0521" w14:textId="68614D77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755668D6" w14:textId="6FB36A67" w:rsidR="00215704" w:rsidRPr="00127C4B" w:rsidRDefault="00215704" w:rsidP="00215704">
            <w:proofErr w:type="spellStart"/>
            <w:r w:rsidRPr="00127C4B">
              <w:t>Distal</w:t>
            </w:r>
            <w:proofErr w:type="spellEnd"/>
          </w:p>
        </w:tc>
      </w:tr>
      <w:tr w:rsidR="00215704" w:rsidRPr="00127C4B" w14:paraId="7C37AE80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3F67296B" w14:textId="77777777" w:rsidR="00215704" w:rsidRPr="00127C4B" w:rsidRDefault="00215704" w:rsidP="00215704">
            <w:proofErr w:type="spellStart"/>
            <w:r w:rsidRPr="00127C4B">
              <w:t>Metacarp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73ACC65C" w14:textId="77777777" w:rsidR="00215704" w:rsidRPr="00127C4B" w:rsidRDefault="00215704" w:rsidP="00215704">
            <w:proofErr w:type="spellStart"/>
            <w:r w:rsidRPr="00127C4B">
              <w:t>DVl</w:t>
            </w:r>
            <w:proofErr w:type="spellEnd"/>
          </w:p>
        </w:tc>
        <w:tc>
          <w:tcPr>
            <w:tcW w:w="1843" w:type="dxa"/>
          </w:tcPr>
          <w:p w14:paraId="29C30BCC" w14:textId="77E5CBBB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4642A51E" w14:textId="6AEB1FC0" w:rsidR="00215704" w:rsidRPr="00127C4B" w:rsidRDefault="00215704" w:rsidP="00215704">
            <w:proofErr w:type="spellStart"/>
            <w:r w:rsidRPr="00127C4B">
              <w:t>Distal</w:t>
            </w:r>
            <w:proofErr w:type="spellEnd"/>
          </w:p>
        </w:tc>
      </w:tr>
      <w:tr w:rsidR="00215704" w:rsidRPr="00127C4B" w14:paraId="29867F9F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7F2E6FA3" w14:textId="77777777" w:rsidR="00215704" w:rsidRPr="00127C4B" w:rsidRDefault="00215704" w:rsidP="00215704">
            <w:proofErr w:type="spellStart"/>
            <w:r w:rsidRPr="00127C4B">
              <w:t>Metacarp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337DCC42" w14:textId="77777777" w:rsidR="00215704" w:rsidRPr="00127C4B" w:rsidRDefault="00215704" w:rsidP="00215704">
            <w:proofErr w:type="spellStart"/>
            <w:r w:rsidRPr="00127C4B">
              <w:t>BAp</w:t>
            </w:r>
            <w:proofErr w:type="spellEnd"/>
          </w:p>
        </w:tc>
        <w:tc>
          <w:tcPr>
            <w:tcW w:w="1843" w:type="dxa"/>
          </w:tcPr>
          <w:p w14:paraId="69F65FA1" w14:textId="45C5CEA7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7C11C62E" w14:textId="5667E6F8" w:rsidR="00215704" w:rsidRPr="00127C4B" w:rsidRDefault="00215704" w:rsidP="00215704">
            <w:proofErr w:type="spellStart"/>
            <w:r w:rsidRPr="00127C4B">
              <w:t>Proximal</w:t>
            </w:r>
            <w:proofErr w:type="spellEnd"/>
          </w:p>
        </w:tc>
      </w:tr>
      <w:tr w:rsidR="00215704" w:rsidRPr="00127C4B" w14:paraId="191390B3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27DAAF8F" w14:textId="77777777" w:rsidR="00215704" w:rsidRPr="00127C4B" w:rsidRDefault="00215704" w:rsidP="00215704">
            <w:proofErr w:type="spellStart"/>
            <w:r w:rsidRPr="00127C4B">
              <w:t>Metacarp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0B8DCEA7" w14:textId="77777777" w:rsidR="00215704" w:rsidRPr="00127C4B" w:rsidRDefault="00215704" w:rsidP="00215704">
            <w:r w:rsidRPr="00127C4B">
              <w:t>BDF</w:t>
            </w:r>
          </w:p>
        </w:tc>
        <w:tc>
          <w:tcPr>
            <w:tcW w:w="1843" w:type="dxa"/>
          </w:tcPr>
          <w:p w14:paraId="6E6E17B5" w14:textId="5095B11D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5A3D9E01" w14:textId="11C751A0" w:rsidR="00215704" w:rsidRPr="00127C4B" w:rsidRDefault="00215704" w:rsidP="00215704">
            <w:proofErr w:type="spellStart"/>
            <w:r w:rsidRPr="00127C4B">
              <w:t>Distal</w:t>
            </w:r>
            <w:proofErr w:type="spellEnd"/>
          </w:p>
        </w:tc>
      </w:tr>
      <w:tr w:rsidR="00215704" w:rsidRPr="00127C4B" w14:paraId="7E4F4215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1EA2E9D6" w14:textId="77777777" w:rsidR="00215704" w:rsidRPr="00127C4B" w:rsidRDefault="00215704" w:rsidP="00215704">
            <w:proofErr w:type="spellStart"/>
            <w:r w:rsidRPr="00127C4B">
              <w:t>Metacarp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6AF1832B" w14:textId="77777777" w:rsidR="00215704" w:rsidRPr="00127C4B" w:rsidRDefault="00215704" w:rsidP="00215704">
            <w:r w:rsidRPr="00127C4B">
              <w:t>BA</w:t>
            </w:r>
          </w:p>
        </w:tc>
        <w:tc>
          <w:tcPr>
            <w:tcW w:w="1843" w:type="dxa"/>
          </w:tcPr>
          <w:p w14:paraId="10CA0657" w14:textId="19B87436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4E41ECF3" w14:textId="75730BFA" w:rsidR="00215704" w:rsidRPr="00127C4B" w:rsidRDefault="00215704" w:rsidP="00215704">
            <w:proofErr w:type="spellStart"/>
            <w:r w:rsidRPr="00127C4B">
              <w:t>Distal</w:t>
            </w:r>
            <w:proofErr w:type="spellEnd"/>
          </w:p>
        </w:tc>
      </w:tr>
      <w:tr w:rsidR="00215704" w:rsidRPr="00127C4B" w14:paraId="462DCCAD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41A71E2F" w14:textId="77777777" w:rsidR="00215704" w:rsidRPr="00127C4B" w:rsidRDefault="00215704" w:rsidP="00215704">
            <w:proofErr w:type="spellStart"/>
            <w:r w:rsidRPr="00127C4B">
              <w:t>Metacarp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433DC2F9" w14:textId="77777777" w:rsidR="00215704" w:rsidRPr="00127C4B" w:rsidRDefault="00215704" w:rsidP="00215704">
            <w:r w:rsidRPr="00127C4B">
              <w:t>GCD</w:t>
            </w:r>
          </w:p>
        </w:tc>
        <w:tc>
          <w:tcPr>
            <w:tcW w:w="1843" w:type="dxa"/>
          </w:tcPr>
          <w:p w14:paraId="1402FC20" w14:textId="544F0AD1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336D9264" w14:textId="519742EE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25FFAB05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6611F09F" w14:textId="77777777" w:rsidR="00215704" w:rsidRPr="00127C4B" w:rsidRDefault="00215704" w:rsidP="00215704">
            <w:proofErr w:type="spellStart"/>
            <w:r w:rsidRPr="00127C4B">
              <w:t>Metacarp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5948F38E" w14:textId="77777777" w:rsidR="00215704" w:rsidRPr="00127C4B" w:rsidRDefault="00215704" w:rsidP="00215704">
            <w:r w:rsidRPr="00127C4B">
              <w:t>GDD</w:t>
            </w:r>
          </w:p>
        </w:tc>
        <w:tc>
          <w:tcPr>
            <w:tcW w:w="1843" w:type="dxa"/>
          </w:tcPr>
          <w:p w14:paraId="76A421E2" w14:textId="775ECD89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5EB468B9" w14:textId="2BFA9D0C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22B5150B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5C50AE8A" w14:textId="77777777" w:rsidR="00215704" w:rsidRPr="00127C4B" w:rsidRDefault="00215704" w:rsidP="00215704">
            <w:proofErr w:type="spellStart"/>
            <w:r w:rsidRPr="00127C4B">
              <w:lastRenderedPageBreak/>
              <w:t>Metacarp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1E44C82A" w14:textId="77777777" w:rsidR="00215704" w:rsidRPr="00127C4B" w:rsidRDefault="00215704" w:rsidP="00215704">
            <w:r w:rsidRPr="00127C4B">
              <w:t>SDD</w:t>
            </w:r>
          </w:p>
        </w:tc>
        <w:tc>
          <w:tcPr>
            <w:tcW w:w="1843" w:type="dxa"/>
          </w:tcPr>
          <w:p w14:paraId="60F240CE" w14:textId="0B000A44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4FBFB98A" w14:textId="4A5A847D" w:rsidR="00215704" w:rsidRPr="00127C4B" w:rsidRDefault="00215704" w:rsidP="00215704">
            <w:proofErr w:type="spellStart"/>
            <w:r w:rsidRPr="00127C4B">
              <w:t>Distal</w:t>
            </w:r>
            <w:proofErr w:type="spellEnd"/>
          </w:p>
        </w:tc>
      </w:tr>
      <w:tr w:rsidR="00215704" w:rsidRPr="00127C4B" w14:paraId="1B7B6A87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17F5002B" w14:textId="77777777" w:rsidR="00215704" w:rsidRPr="00127C4B" w:rsidRDefault="00215704" w:rsidP="00215704">
            <w:proofErr w:type="spellStart"/>
            <w:r w:rsidRPr="00127C4B">
              <w:t>Metacarp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2D143BCD" w14:textId="77777777" w:rsidR="00215704" w:rsidRPr="00127C4B" w:rsidRDefault="00215704" w:rsidP="00215704">
            <w:r w:rsidRPr="00127C4B">
              <w:t>PL</w:t>
            </w:r>
          </w:p>
        </w:tc>
        <w:tc>
          <w:tcPr>
            <w:tcW w:w="1843" w:type="dxa"/>
          </w:tcPr>
          <w:p w14:paraId="30CF5F5F" w14:textId="1B96922C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7C46FA91" w14:textId="543664D0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09A82DE5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68B28FE9" w14:textId="77777777" w:rsidR="00215704" w:rsidRPr="00127C4B" w:rsidRDefault="00215704" w:rsidP="00215704">
            <w:proofErr w:type="spellStart"/>
            <w:r w:rsidRPr="00127C4B">
              <w:t>Metacarp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2547D9CD" w14:textId="77777777" w:rsidR="00215704" w:rsidRPr="00127C4B" w:rsidRDefault="00215704" w:rsidP="00215704">
            <w:proofErr w:type="spellStart"/>
            <w:r w:rsidRPr="00127C4B">
              <w:t>DFp</w:t>
            </w:r>
            <w:proofErr w:type="spellEnd"/>
          </w:p>
        </w:tc>
        <w:tc>
          <w:tcPr>
            <w:tcW w:w="1843" w:type="dxa"/>
          </w:tcPr>
          <w:p w14:paraId="44C85346" w14:textId="7A724FB0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507B667D" w14:textId="656375F5" w:rsidR="00215704" w:rsidRPr="00127C4B" w:rsidRDefault="00215704" w:rsidP="00215704">
            <w:proofErr w:type="spellStart"/>
            <w:r w:rsidRPr="00127C4B">
              <w:t>Proximal</w:t>
            </w:r>
            <w:proofErr w:type="spellEnd"/>
          </w:p>
        </w:tc>
      </w:tr>
      <w:tr w:rsidR="00215704" w:rsidRPr="00127C4B" w14:paraId="4744E8F7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13F54DEF" w14:textId="77777777" w:rsidR="00215704" w:rsidRPr="00127C4B" w:rsidRDefault="00215704" w:rsidP="00215704">
            <w:proofErr w:type="spellStart"/>
            <w:r w:rsidRPr="00127C4B">
              <w:t>Metatars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44BB95F4" w14:textId="77777777" w:rsidR="00215704" w:rsidRPr="00127C4B" w:rsidRDefault="00215704" w:rsidP="00215704">
            <w:r w:rsidRPr="00127C4B">
              <w:t>GL</w:t>
            </w:r>
          </w:p>
        </w:tc>
        <w:tc>
          <w:tcPr>
            <w:tcW w:w="1843" w:type="dxa"/>
          </w:tcPr>
          <w:p w14:paraId="3E34016B" w14:textId="0E680B80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6B747A18" w14:textId="3016C2D1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23433A85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39AA1DC7" w14:textId="77777777" w:rsidR="00215704" w:rsidRPr="00127C4B" w:rsidRDefault="00215704" w:rsidP="00215704">
            <w:proofErr w:type="spellStart"/>
            <w:r w:rsidRPr="00127C4B">
              <w:t>Metatars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4E453129" w14:textId="77777777" w:rsidR="00215704" w:rsidRPr="00127C4B" w:rsidRDefault="00215704" w:rsidP="00215704">
            <w:proofErr w:type="spellStart"/>
            <w:r w:rsidRPr="00127C4B">
              <w:t>Bp</w:t>
            </w:r>
            <w:proofErr w:type="spellEnd"/>
          </w:p>
        </w:tc>
        <w:tc>
          <w:tcPr>
            <w:tcW w:w="1843" w:type="dxa"/>
          </w:tcPr>
          <w:p w14:paraId="3853DFD5" w14:textId="488DEB04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4F7BD1E1" w14:textId="530CA044" w:rsidR="00215704" w:rsidRPr="00127C4B" w:rsidRDefault="00215704" w:rsidP="00215704">
            <w:proofErr w:type="spellStart"/>
            <w:r w:rsidRPr="00127C4B">
              <w:t>Proximal</w:t>
            </w:r>
            <w:proofErr w:type="spellEnd"/>
          </w:p>
        </w:tc>
      </w:tr>
      <w:tr w:rsidR="00215704" w:rsidRPr="00127C4B" w14:paraId="17FC4B86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6528C6E6" w14:textId="77777777" w:rsidR="00215704" w:rsidRPr="00127C4B" w:rsidRDefault="00215704" w:rsidP="00215704">
            <w:proofErr w:type="spellStart"/>
            <w:r w:rsidRPr="00127C4B">
              <w:t>Metatars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68634370" w14:textId="77777777" w:rsidR="00215704" w:rsidRPr="00127C4B" w:rsidRDefault="00215704" w:rsidP="00215704">
            <w:proofErr w:type="spellStart"/>
            <w:r w:rsidRPr="00127C4B">
              <w:t>Dp</w:t>
            </w:r>
            <w:proofErr w:type="spellEnd"/>
          </w:p>
        </w:tc>
        <w:tc>
          <w:tcPr>
            <w:tcW w:w="1843" w:type="dxa"/>
          </w:tcPr>
          <w:p w14:paraId="271C521F" w14:textId="077DD72B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431F1061" w14:textId="465ED8A6" w:rsidR="00215704" w:rsidRPr="00127C4B" w:rsidRDefault="00215704" w:rsidP="00215704">
            <w:proofErr w:type="spellStart"/>
            <w:r w:rsidRPr="00127C4B">
              <w:t>Proximal</w:t>
            </w:r>
            <w:proofErr w:type="spellEnd"/>
          </w:p>
        </w:tc>
      </w:tr>
      <w:tr w:rsidR="00215704" w:rsidRPr="00127C4B" w14:paraId="3AA85407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44EA2115" w14:textId="77777777" w:rsidR="00215704" w:rsidRPr="00127C4B" w:rsidRDefault="00215704" w:rsidP="00215704">
            <w:proofErr w:type="spellStart"/>
            <w:r w:rsidRPr="00127C4B">
              <w:t>Metatars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6503EE74" w14:textId="77777777" w:rsidR="00215704" w:rsidRPr="00127C4B" w:rsidRDefault="00215704" w:rsidP="00215704">
            <w:r w:rsidRPr="00127C4B">
              <w:t>SD</w:t>
            </w:r>
          </w:p>
        </w:tc>
        <w:tc>
          <w:tcPr>
            <w:tcW w:w="1843" w:type="dxa"/>
          </w:tcPr>
          <w:p w14:paraId="4FE7B759" w14:textId="01B43084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62DFD173" w14:textId="7FE240A5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5473AF71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66AC62AA" w14:textId="77777777" w:rsidR="00215704" w:rsidRPr="00127C4B" w:rsidRDefault="00215704" w:rsidP="00215704">
            <w:proofErr w:type="spellStart"/>
            <w:r w:rsidRPr="00127C4B">
              <w:t>Metatars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7E51F097" w14:textId="77777777" w:rsidR="00215704" w:rsidRPr="00127C4B" w:rsidRDefault="00215704" w:rsidP="00215704">
            <w:r w:rsidRPr="00127C4B">
              <w:t>CD</w:t>
            </w:r>
          </w:p>
        </w:tc>
        <w:tc>
          <w:tcPr>
            <w:tcW w:w="1843" w:type="dxa"/>
          </w:tcPr>
          <w:p w14:paraId="2FD47C3E" w14:textId="78B5EBA7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2887D315" w14:textId="4113C889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4FB73463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751E524C" w14:textId="77777777" w:rsidR="00215704" w:rsidRPr="00127C4B" w:rsidRDefault="00215704" w:rsidP="00215704">
            <w:proofErr w:type="spellStart"/>
            <w:r w:rsidRPr="00127C4B">
              <w:t>Metatars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27481C0E" w14:textId="77777777" w:rsidR="00215704" w:rsidRPr="00127C4B" w:rsidRDefault="00215704" w:rsidP="00215704">
            <w:proofErr w:type="spellStart"/>
            <w:r w:rsidRPr="00127C4B">
              <w:t>Bd</w:t>
            </w:r>
            <w:proofErr w:type="spellEnd"/>
          </w:p>
        </w:tc>
        <w:tc>
          <w:tcPr>
            <w:tcW w:w="1843" w:type="dxa"/>
          </w:tcPr>
          <w:p w14:paraId="2B0206ED" w14:textId="761E4C3F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1469150A" w14:textId="57250878" w:rsidR="00215704" w:rsidRPr="00127C4B" w:rsidRDefault="00215704" w:rsidP="00215704">
            <w:proofErr w:type="spellStart"/>
            <w:r w:rsidRPr="00127C4B">
              <w:t>Distal</w:t>
            </w:r>
            <w:proofErr w:type="spellEnd"/>
          </w:p>
        </w:tc>
      </w:tr>
      <w:tr w:rsidR="00215704" w:rsidRPr="00127C4B" w14:paraId="2E85B000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4261A377" w14:textId="77777777" w:rsidR="00215704" w:rsidRPr="00127C4B" w:rsidRDefault="00215704" w:rsidP="00215704">
            <w:proofErr w:type="spellStart"/>
            <w:r w:rsidRPr="00127C4B">
              <w:t>Metatars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36C8DC7B" w14:textId="77777777" w:rsidR="00215704" w:rsidRPr="00127C4B" w:rsidRDefault="00215704" w:rsidP="00215704">
            <w:proofErr w:type="spellStart"/>
            <w:r w:rsidRPr="00127C4B">
              <w:t>BTm</w:t>
            </w:r>
            <w:proofErr w:type="spellEnd"/>
          </w:p>
        </w:tc>
        <w:tc>
          <w:tcPr>
            <w:tcW w:w="1843" w:type="dxa"/>
          </w:tcPr>
          <w:p w14:paraId="658CD3C1" w14:textId="035FF0EC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52BF22C4" w14:textId="479052F7" w:rsidR="00215704" w:rsidRPr="00127C4B" w:rsidRDefault="00215704" w:rsidP="00215704">
            <w:proofErr w:type="spellStart"/>
            <w:r w:rsidRPr="00127C4B">
              <w:t>Distal</w:t>
            </w:r>
            <w:proofErr w:type="spellEnd"/>
          </w:p>
        </w:tc>
      </w:tr>
      <w:tr w:rsidR="00215704" w:rsidRPr="00127C4B" w14:paraId="6051BF9F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59BDB229" w14:textId="77777777" w:rsidR="00215704" w:rsidRPr="00127C4B" w:rsidRDefault="00215704" w:rsidP="00215704">
            <w:proofErr w:type="spellStart"/>
            <w:r w:rsidRPr="00127C4B">
              <w:t>Metatars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5D68B7A5" w14:textId="77777777" w:rsidR="00215704" w:rsidRPr="00127C4B" w:rsidRDefault="00215704" w:rsidP="00215704">
            <w:proofErr w:type="spellStart"/>
            <w:r w:rsidRPr="00127C4B">
              <w:t>BTl</w:t>
            </w:r>
            <w:proofErr w:type="spellEnd"/>
          </w:p>
        </w:tc>
        <w:tc>
          <w:tcPr>
            <w:tcW w:w="1843" w:type="dxa"/>
          </w:tcPr>
          <w:p w14:paraId="51F6A4A2" w14:textId="12AA2DBB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155A0C3C" w14:textId="4E5878AB" w:rsidR="00215704" w:rsidRPr="00127C4B" w:rsidRDefault="00215704" w:rsidP="00215704">
            <w:proofErr w:type="spellStart"/>
            <w:r w:rsidRPr="00127C4B">
              <w:t>Distal</w:t>
            </w:r>
            <w:proofErr w:type="spellEnd"/>
          </w:p>
        </w:tc>
      </w:tr>
      <w:tr w:rsidR="00215704" w:rsidRPr="00127C4B" w14:paraId="58CE2480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3B311E9D" w14:textId="77777777" w:rsidR="00215704" w:rsidRPr="00127C4B" w:rsidRDefault="00215704" w:rsidP="00215704">
            <w:proofErr w:type="spellStart"/>
            <w:r w:rsidRPr="00127C4B">
              <w:t>Metatars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66703D6E" w14:textId="77777777" w:rsidR="00215704" w:rsidRPr="00127C4B" w:rsidRDefault="00215704" w:rsidP="00215704">
            <w:proofErr w:type="spellStart"/>
            <w:r w:rsidRPr="00127C4B">
              <w:t>DVm</w:t>
            </w:r>
            <w:proofErr w:type="spellEnd"/>
          </w:p>
        </w:tc>
        <w:tc>
          <w:tcPr>
            <w:tcW w:w="1843" w:type="dxa"/>
          </w:tcPr>
          <w:p w14:paraId="4891B6CD" w14:textId="25A927EA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7AF1A157" w14:textId="0907C95D" w:rsidR="00215704" w:rsidRPr="00127C4B" w:rsidRDefault="00215704" w:rsidP="00215704">
            <w:proofErr w:type="spellStart"/>
            <w:r w:rsidRPr="00127C4B">
              <w:t>Distal</w:t>
            </w:r>
            <w:proofErr w:type="spellEnd"/>
          </w:p>
        </w:tc>
      </w:tr>
      <w:tr w:rsidR="00215704" w:rsidRPr="00127C4B" w14:paraId="134AC972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775B2AF2" w14:textId="77777777" w:rsidR="00215704" w:rsidRPr="00127C4B" w:rsidRDefault="00215704" w:rsidP="00215704">
            <w:proofErr w:type="spellStart"/>
            <w:r w:rsidRPr="00127C4B">
              <w:t>Metatars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7F8B8E0E" w14:textId="77777777" w:rsidR="00215704" w:rsidRPr="00127C4B" w:rsidRDefault="00215704" w:rsidP="00215704">
            <w:proofErr w:type="spellStart"/>
            <w:r w:rsidRPr="00127C4B">
              <w:t>DVl</w:t>
            </w:r>
            <w:proofErr w:type="spellEnd"/>
          </w:p>
        </w:tc>
        <w:tc>
          <w:tcPr>
            <w:tcW w:w="1843" w:type="dxa"/>
          </w:tcPr>
          <w:p w14:paraId="479E52E9" w14:textId="656D12B3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27D5B0F0" w14:textId="35C58085" w:rsidR="00215704" w:rsidRPr="00127C4B" w:rsidRDefault="00215704" w:rsidP="00215704">
            <w:proofErr w:type="spellStart"/>
            <w:r w:rsidRPr="00127C4B">
              <w:t>Distal</w:t>
            </w:r>
            <w:proofErr w:type="spellEnd"/>
          </w:p>
        </w:tc>
      </w:tr>
      <w:tr w:rsidR="00215704" w:rsidRPr="00127C4B" w14:paraId="7CFD00EF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371EC666" w14:textId="77777777" w:rsidR="00215704" w:rsidRPr="00127C4B" w:rsidRDefault="00215704" w:rsidP="00215704">
            <w:proofErr w:type="spellStart"/>
            <w:r w:rsidRPr="00127C4B">
              <w:t>Metatars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32AE026F" w14:textId="77777777" w:rsidR="00215704" w:rsidRPr="00127C4B" w:rsidRDefault="00215704" w:rsidP="00215704">
            <w:proofErr w:type="spellStart"/>
            <w:r w:rsidRPr="00127C4B">
              <w:t>BAp</w:t>
            </w:r>
            <w:proofErr w:type="spellEnd"/>
          </w:p>
        </w:tc>
        <w:tc>
          <w:tcPr>
            <w:tcW w:w="1843" w:type="dxa"/>
          </w:tcPr>
          <w:p w14:paraId="5CF44D88" w14:textId="24733CF0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58A02BD2" w14:textId="5BBE5262" w:rsidR="00215704" w:rsidRPr="00127C4B" w:rsidRDefault="00215704" w:rsidP="00215704">
            <w:proofErr w:type="spellStart"/>
            <w:r w:rsidRPr="00127C4B">
              <w:t>Proximal</w:t>
            </w:r>
            <w:proofErr w:type="spellEnd"/>
          </w:p>
        </w:tc>
      </w:tr>
      <w:tr w:rsidR="00215704" w:rsidRPr="00127C4B" w14:paraId="6EF0FDDE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1119DE71" w14:textId="77777777" w:rsidR="00215704" w:rsidRPr="00127C4B" w:rsidRDefault="00215704" w:rsidP="00215704">
            <w:proofErr w:type="spellStart"/>
            <w:r w:rsidRPr="00127C4B">
              <w:t>Metatars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28775438" w14:textId="77777777" w:rsidR="00215704" w:rsidRPr="00127C4B" w:rsidRDefault="00215704" w:rsidP="00215704">
            <w:r w:rsidRPr="00127C4B">
              <w:t>BDF</w:t>
            </w:r>
          </w:p>
        </w:tc>
        <w:tc>
          <w:tcPr>
            <w:tcW w:w="1843" w:type="dxa"/>
          </w:tcPr>
          <w:p w14:paraId="304F29AA" w14:textId="73F589D8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04E6A08B" w14:textId="4452DD60" w:rsidR="00215704" w:rsidRPr="00127C4B" w:rsidRDefault="00215704" w:rsidP="00215704">
            <w:proofErr w:type="spellStart"/>
            <w:r w:rsidRPr="00127C4B">
              <w:t>Distal</w:t>
            </w:r>
            <w:proofErr w:type="spellEnd"/>
          </w:p>
        </w:tc>
      </w:tr>
      <w:tr w:rsidR="00215704" w:rsidRPr="00127C4B" w14:paraId="7218A1FD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2E48137A" w14:textId="77777777" w:rsidR="00215704" w:rsidRPr="00127C4B" w:rsidRDefault="00215704" w:rsidP="00215704">
            <w:proofErr w:type="spellStart"/>
            <w:r w:rsidRPr="00127C4B">
              <w:t>Metatars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1E200378" w14:textId="77777777" w:rsidR="00215704" w:rsidRPr="00127C4B" w:rsidRDefault="00215704" w:rsidP="00215704">
            <w:r w:rsidRPr="00127C4B">
              <w:t>BA</w:t>
            </w:r>
          </w:p>
        </w:tc>
        <w:tc>
          <w:tcPr>
            <w:tcW w:w="1843" w:type="dxa"/>
          </w:tcPr>
          <w:p w14:paraId="1C4FF3F7" w14:textId="2DB60853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4D31C565" w14:textId="36723508" w:rsidR="00215704" w:rsidRPr="00127C4B" w:rsidRDefault="00215704" w:rsidP="00215704">
            <w:proofErr w:type="spellStart"/>
            <w:r w:rsidRPr="00127C4B">
              <w:t>Distal</w:t>
            </w:r>
            <w:proofErr w:type="spellEnd"/>
          </w:p>
        </w:tc>
      </w:tr>
      <w:tr w:rsidR="00215704" w:rsidRPr="00127C4B" w14:paraId="55E9F684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360B5821" w14:textId="77777777" w:rsidR="00215704" w:rsidRPr="00127C4B" w:rsidRDefault="00215704" w:rsidP="00215704">
            <w:proofErr w:type="spellStart"/>
            <w:r w:rsidRPr="00127C4B">
              <w:t>Metatars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6C40AF25" w14:textId="77777777" w:rsidR="00215704" w:rsidRPr="00127C4B" w:rsidRDefault="00215704" w:rsidP="00215704">
            <w:r w:rsidRPr="00127C4B">
              <w:t>GCD</w:t>
            </w:r>
          </w:p>
        </w:tc>
        <w:tc>
          <w:tcPr>
            <w:tcW w:w="1843" w:type="dxa"/>
          </w:tcPr>
          <w:p w14:paraId="70495192" w14:textId="3B6A1E83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088C1163" w14:textId="1CC21923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13527BE3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0BA31CB8" w14:textId="77777777" w:rsidR="00215704" w:rsidRPr="00127C4B" w:rsidRDefault="00215704" w:rsidP="00215704">
            <w:proofErr w:type="spellStart"/>
            <w:r w:rsidRPr="00127C4B">
              <w:t>Metatars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0B9179F7" w14:textId="77777777" w:rsidR="00215704" w:rsidRPr="00127C4B" w:rsidRDefault="00215704" w:rsidP="00215704">
            <w:r w:rsidRPr="00127C4B">
              <w:t>GDD</w:t>
            </w:r>
          </w:p>
        </w:tc>
        <w:tc>
          <w:tcPr>
            <w:tcW w:w="1843" w:type="dxa"/>
          </w:tcPr>
          <w:p w14:paraId="5D96B17E" w14:textId="71215091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6700B845" w14:textId="22E3EE87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4E7E695F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5E677147" w14:textId="77777777" w:rsidR="00215704" w:rsidRPr="00127C4B" w:rsidRDefault="00215704" w:rsidP="00215704">
            <w:proofErr w:type="spellStart"/>
            <w:r w:rsidRPr="00127C4B">
              <w:t>Metatars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4171AB60" w14:textId="77777777" w:rsidR="00215704" w:rsidRPr="00127C4B" w:rsidRDefault="00215704" w:rsidP="00215704">
            <w:r w:rsidRPr="00127C4B">
              <w:t>SDD</w:t>
            </w:r>
          </w:p>
        </w:tc>
        <w:tc>
          <w:tcPr>
            <w:tcW w:w="1843" w:type="dxa"/>
          </w:tcPr>
          <w:p w14:paraId="79707DEA" w14:textId="261CC7BC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40C86202" w14:textId="175C10E3" w:rsidR="00215704" w:rsidRPr="00127C4B" w:rsidRDefault="00215704" w:rsidP="00215704">
            <w:proofErr w:type="spellStart"/>
            <w:r w:rsidRPr="00127C4B">
              <w:t>Distal</w:t>
            </w:r>
            <w:proofErr w:type="spellEnd"/>
          </w:p>
        </w:tc>
      </w:tr>
      <w:tr w:rsidR="00215704" w:rsidRPr="00127C4B" w14:paraId="4A51E9F5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629D4F34" w14:textId="77777777" w:rsidR="00215704" w:rsidRPr="00127C4B" w:rsidRDefault="00215704" w:rsidP="00215704">
            <w:proofErr w:type="spellStart"/>
            <w:r w:rsidRPr="00127C4B">
              <w:t>Metatars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47F47B18" w14:textId="77777777" w:rsidR="00215704" w:rsidRPr="00127C4B" w:rsidRDefault="00215704" w:rsidP="00215704">
            <w:r w:rsidRPr="00127C4B">
              <w:t>PL</w:t>
            </w:r>
          </w:p>
        </w:tc>
        <w:tc>
          <w:tcPr>
            <w:tcW w:w="1843" w:type="dxa"/>
          </w:tcPr>
          <w:p w14:paraId="47363528" w14:textId="392730EB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09233591" w14:textId="2BC79F11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6906699A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43894188" w14:textId="77777777" w:rsidR="00215704" w:rsidRPr="00127C4B" w:rsidRDefault="00215704" w:rsidP="00215704">
            <w:proofErr w:type="spellStart"/>
            <w:r w:rsidRPr="00127C4B">
              <w:t>Metatarsus</w:t>
            </w:r>
            <w:proofErr w:type="spellEnd"/>
          </w:p>
        </w:tc>
        <w:tc>
          <w:tcPr>
            <w:tcW w:w="1011" w:type="dxa"/>
            <w:noWrap/>
            <w:hideMark/>
          </w:tcPr>
          <w:p w14:paraId="03A3DCF8" w14:textId="77777777" w:rsidR="00215704" w:rsidRPr="00127C4B" w:rsidRDefault="00215704" w:rsidP="00215704">
            <w:proofErr w:type="spellStart"/>
            <w:r w:rsidRPr="00127C4B">
              <w:t>DFp</w:t>
            </w:r>
            <w:proofErr w:type="spellEnd"/>
          </w:p>
        </w:tc>
        <w:tc>
          <w:tcPr>
            <w:tcW w:w="1843" w:type="dxa"/>
          </w:tcPr>
          <w:p w14:paraId="36CB2226" w14:textId="2F8C7500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4060D269" w14:textId="16A0F5E4" w:rsidR="00215704" w:rsidRPr="00127C4B" w:rsidRDefault="00215704" w:rsidP="00215704">
            <w:proofErr w:type="spellStart"/>
            <w:r w:rsidRPr="00127C4B">
              <w:t>Proximal</w:t>
            </w:r>
            <w:proofErr w:type="spellEnd"/>
          </w:p>
        </w:tc>
      </w:tr>
      <w:tr w:rsidR="00215704" w:rsidRPr="00127C4B" w14:paraId="444E7962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360E3361" w14:textId="142289D6" w:rsidR="00215704" w:rsidRPr="00127C4B" w:rsidRDefault="00215704" w:rsidP="00215704">
            <w:proofErr w:type="spellStart"/>
            <w:r w:rsidRPr="00127C4B">
              <w:t>Radio</w:t>
            </w:r>
            <w:r>
              <w:t>ulna</w:t>
            </w:r>
            <w:proofErr w:type="spellEnd"/>
          </w:p>
        </w:tc>
        <w:tc>
          <w:tcPr>
            <w:tcW w:w="1011" w:type="dxa"/>
            <w:noWrap/>
            <w:hideMark/>
          </w:tcPr>
          <w:p w14:paraId="59D5E26F" w14:textId="77777777" w:rsidR="00215704" w:rsidRPr="00127C4B" w:rsidRDefault="00215704" w:rsidP="00215704">
            <w:r w:rsidRPr="00127C4B">
              <w:t>GL</w:t>
            </w:r>
          </w:p>
        </w:tc>
        <w:tc>
          <w:tcPr>
            <w:tcW w:w="1843" w:type="dxa"/>
          </w:tcPr>
          <w:p w14:paraId="0DD97415" w14:textId="3A713B5F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7D5CA020" w14:textId="565FAD78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4B6A8E88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11938543" w14:textId="32A96A63" w:rsidR="00215704" w:rsidRPr="00127C4B" w:rsidRDefault="00215704" w:rsidP="00215704">
            <w:proofErr w:type="spellStart"/>
            <w:r w:rsidRPr="00127C4B">
              <w:t>Radio</w:t>
            </w:r>
            <w:r>
              <w:t>ulna</w:t>
            </w:r>
            <w:proofErr w:type="spellEnd"/>
          </w:p>
        </w:tc>
        <w:tc>
          <w:tcPr>
            <w:tcW w:w="1011" w:type="dxa"/>
            <w:noWrap/>
            <w:hideMark/>
          </w:tcPr>
          <w:p w14:paraId="636C1AF4" w14:textId="77777777" w:rsidR="00215704" w:rsidRPr="00127C4B" w:rsidRDefault="00215704" w:rsidP="00215704">
            <w:r w:rsidRPr="00127C4B">
              <w:t>PL</w:t>
            </w:r>
          </w:p>
        </w:tc>
        <w:tc>
          <w:tcPr>
            <w:tcW w:w="1843" w:type="dxa"/>
          </w:tcPr>
          <w:p w14:paraId="3FD34D35" w14:textId="24FF7219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4552E4A6" w14:textId="124A8D08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01F2D91E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51EAC81A" w14:textId="4CE7C2D7" w:rsidR="00215704" w:rsidRPr="00127C4B" w:rsidRDefault="00215704" w:rsidP="00215704">
            <w:proofErr w:type="spellStart"/>
            <w:r w:rsidRPr="00127C4B">
              <w:t>Radio</w:t>
            </w:r>
            <w:r>
              <w:t>ulna</w:t>
            </w:r>
            <w:proofErr w:type="spellEnd"/>
          </w:p>
        </w:tc>
        <w:tc>
          <w:tcPr>
            <w:tcW w:w="1011" w:type="dxa"/>
            <w:noWrap/>
            <w:hideMark/>
          </w:tcPr>
          <w:p w14:paraId="370B7F56" w14:textId="77777777" w:rsidR="00215704" w:rsidRPr="00127C4B" w:rsidRDefault="00215704" w:rsidP="00215704">
            <w:proofErr w:type="spellStart"/>
            <w:r w:rsidRPr="00127C4B">
              <w:t>Bp</w:t>
            </w:r>
            <w:proofErr w:type="spellEnd"/>
          </w:p>
        </w:tc>
        <w:tc>
          <w:tcPr>
            <w:tcW w:w="1843" w:type="dxa"/>
          </w:tcPr>
          <w:p w14:paraId="150DFA96" w14:textId="76C8E09A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4F20E3AD" w14:textId="18808931" w:rsidR="00215704" w:rsidRPr="00127C4B" w:rsidRDefault="00215704" w:rsidP="00215704">
            <w:proofErr w:type="spellStart"/>
            <w:r w:rsidRPr="00127C4B">
              <w:t>Proximal</w:t>
            </w:r>
            <w:proofErr w:type="spellEnd"/>
          </w:p>
        </w:tc>
      </w:tr>
      <w:tr w:rsidR="00215704" w:rsidRPr="00127C4B" w14:paraId="35AA72DF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5C800DBE" w14:textId="6421B234" w:rsidR="00215704" w:rsidRPr="00127C4B" w:rsidRDefault="00215704" w:rsidP="00215704">
            <w:proofErr w:type="spellStart"/>
            <w:r w:rsidRPr="00127C4B">
              <w:t>Radio</w:t>
            </w:r>
            <w:r>
              <w:t>ulna</w:t>
            </w:r>
            <w:proofErr w:type="spellEnd"/>
          </w:p>
        </w:tc>
        <w:tc>
          <w:tcPr>
            <w:tcW w:w="1011" w:type="dxa"/>
            <w:noWrap/>
            <w:hideMark/>
          </w:tcPr>
          <w:p w14:paraId="379C148F" w14:textId="77777777" w:rsidR="00215704" w:rsidRPr="00127C4B" w:rsidRDefault="00215704" w:rsidP="00215704">
            <w:proofErr w:type="spellStart"/>
            <w:r w:rsidRPr="00127C4B">
              <w:t>BFp</w:t>
            </w:r>
            <w:proofErr w:type="spellEnd"/>
          </w:p>
        </w:tc>
        <w:tc>
          <w:tcPr>
            <w:tcW w:w="1843" w:type="dxa"/>
          </w:tcPr>
          <w:p w14:paraId="118883DE" w14:textId="135D64A4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79CD76F4" w14:textId="447980CF" w:rsidR="00215704" w:rsidRPr="00127C4B" w:rsidRDefault="00215704" w:rsidP="00215704">
            <w:proofErr w:type="spellStart"/>
            <w:r w:rsidRPr="00127C4B">
              <w:t>Proximal</w:t>
            </w:r>
            <w:proofErr w:type="spellEnd"/>
          </w:p>
        </w:tc>
      </w:tr>
      <w:tr w:rsidR="00215704" w:rsidRPr="00127C4B" w14:paraId="01EA325C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6705AE2D" w14:textId="238599FD" w:rsidR="00215704" w:rsidRPr="00127C4B" w:rsidRDefault="00215704" w:rsidP="00215704">
            <w:proofErr w:type="spellStart"/>
            <w:r w:rsidRPr="00127C4B">
              <w:t>Radio</w:t>
            </w:r>
            <w:r>
              <w:t>ulna</w:t>
            </w:r>
            <w:proofErr w:type="spellEnd"/>
          </w:p>
        </w:tc>
        <w:tc>
          <w:tcPr>
            <w:tcW w:w="1011" w:type="dxa"/>
            <w:noWrap/>
            <w:hideMark/>
          </w:tcPr>
          <w:p w14:paraId="5FF7D408" w14:textId="77777777" w:rsidR="00215704" w:rsidRPr="00127C4B" w:rsidRDefault="00215704" w:rsidP="00215704">
            <w:r w:rsidRPr="00127C4B">
              <w:t>CD</w:t>
            </w:r>
          </w:p>
        </w:tc>
        <w:tc>
          <w:tcPr>
            <w:tcW w:w="1843" w:type="dxa"/>
          </w:tcPr>
          <w:p w14:paraId="1B2F259F" w14:textId="00EAA240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418E0F06" w14:textId="74B00C49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5D0DC4AD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109A92AC" w14:textId="743AD93B" w:rsidR="00215704" w:rsidRPr="00127C4B" w:rsidRDefault="00215704" w:rsidP="00215704">
            <w:proofErr w:type="spellStart"/>
            <w:r w:rsidRPr="00127C4B">
              <w:t>Radio</w:t>
            </w:r>
            <w:r>
              <w:t>ulna</w:t>
            </w:r>
            <w:proofErr w:type="spellEnd"/>
          </w:p>
        </w:tc>
        <w:tc>
          <w:tcPr>
            <w:tcW w:w="1011" w:type="dxa"/>
            <w:noWrap/>
            <w:hideMark/>
          </w:tcPr>
          <w:p w14:paraId="14F99125" w14:textId="77777777" w:rsidR="00215704" w:rsidRPr="00127C4B" w:rsidRDefault="00215704" w:rsidP="00215704">
            <w:proofErr w:type="spellStart"/>
            <w:r w:rsidRPr="00127C4B">
              <w:t>Bd</w:t>
            </w:r>
            <w:proofErr w:type="spellEnd"/>
          </w:p>
        </w:tc>
        <w:tc>
          <w:tcPr>
            <w:tcW w:w="1843" w:type="dxa"/>
          </w:tcPr>
          <w:p w14:paraId="27D36A24" w14:textId="445F2D58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4542014A" w14:textId="07B35372" w:rsidR="00215704" w:rsidRPr="00127C4B" w:rsidRDefault="00215704" w:rsidP="00215704">
            <w:proofErr w:type="spellStart"/>
            <w:r w:rsidRPr="00127C4B">
              <w:t>Distal</w:t>
            </w:r>
            <w:proofErr w:type="spellEnd"/>
          </w:p>
        </w:tc>
      </w:tr>
      <w:tr w:rsidR="00215704" w:rsidRPr="00127C4B" w14:paraId="0650BE0F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743F150F" w14:textId="12183671" w:rsidR="00215704" w:rsidRPr="00127C4B" w:rsidRDefault="00215704" w:rsidP="00215704">
            <w:proofErr w:type="spellStart"/>
            <w:r w:rsidRPr="00127C4B">
              <w:t>Radio</w:t>
            </w:r>
            <w:r>
              <w:t>ulna</w:t>
            </w:r>
            <w:proofErr w:type="spellEnd"/>
          </w:p>
        </w:tc>
        <w:tc>
          <w:tcPr>
            <w:tcW w:w="1011" w:type="dxa"/>
            <w:noWrap/>
            <w:hideMark/>
          </w:tcPr>
          <w:p w14:paraId="3317D616" w14:textId="77777777" w:rsidR="00215704" w:rsidRPr="00127C4B" w:rsidRDefault="00215704" w:rsidP="00215704">
            <w:r w:rsidRPr="00127C4B">
              <w:t>SD</w:t>
            </w:r>
          </w:p>
        </w:tc>
        <w:tc>
          <w:tcPr>
            <w:tcW w:w="1843" w:type="dxa"/>
          </w:tcPr>
          <w:p w14:paraId="127EF480" w14:textId="125B5660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347CEABA" w14:textId="3E78E75A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33A57D8C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6297E96A" w14:textId="293C6847" w:rsidR="00215704" w:rsidRPr="00127C4B" w:rsidRDefault="00215704" w:rsidP="00215704">
            <w:proofErr w:type="spellStart"/>
            <w:r w:rsidRPr="00127C4B">
              <w:t>Radio</w:t>
            </w:r>
            <w:r>
              <w:t>ulna</w:t>
            </w:r>
            <w:proofErr w:type="spellEnd"/>
          </w:p>
        </w:tc>
        <w:tc>
          <w:tcPr>
            <w:tcW w:w="1011" w:type="dxa"/>
            <w:noWrap/>
            <w:hideMark/>
          </w:tcPr>
          <w:p w14:paraId="78E26889" w14:textId="77777777" w:rsidR="00215704" w:rsidRPr="00127C4B" w:rsidRDefault="00215704" w:rsidP="00215704">
            <w:r w:rsidRPr="00127C4B">
              <w:t>SDD</w:t>
            </w:r>
          </w:p>
        </w:tc>
        <w:tc>
          <w:tcPr>
            <w:tcW w:w="1843" w:type="dxa"/>
          </w:tcPr>
          <w:p w14:paraId="7D7D13CC" w14:textId="550D51CD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20D15897" w14:textId="0633C7D5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2E80A22B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6ECE2E8F" w14:textId="2715FD14" w:rsidR="00215704" w:rsidRPr="00127C4B" w:rsidRDefault="00215704" w:rsidP="00215704">
            <w:proofErr w:type="spellStart"/>
            <w:r w:rsidRPr="00127C4B">
              <w:t>Radio</w:t>
            </w:r>
            <w:r>
              <w:t>ulna</w:t>
            </w:r>
            <w:proofErr w:type="spellEnd"/>
          </w:p>
        </w:tc>
        <w:tc>
          <w:tcPr>
            <w:tcW w:w="1011" w:type="dxa"/>
            <w:noWrap/>
            <w:hideMark/>
          </w:tcPr>
          <w:p w14:paraId="76DD27D2" w14:textId="77777777" w:rsidR="00215704" w:rsidRPr="00127C4B" w:rsidRDefault="00215704" w:rsidP="00215704">
            <w:proofErr w:type="spellStart"/>
            <w:r w:rsidRPr="00127C4B">
              <w:t>Dd</w:t>
            </w:r>
            <w:proofErr w:type="spellEnd"/>
          </w:p>
        </w:tc>
        <w:tc>
          <w:tcPr>
            <w:tcW w:w="1843" w:type="dxa"/>
          </w:tcPr>
          <w:p w14:paraId="7E54F27A" w14:textId="7B0816C3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1D4D9781" w14:textId="2A8BF231" w:rsidR="00215704" w:rsidRPr="00127C4B" w:rsidRDefault="00215704" w:rsidP="00215704">
            <w:proofErr w:type="spellStart"/>
            <w:r w:rsidRPr="00127C4B">
              <w:t>Distal</w:t>
            </w:r>
            <w:proofErr w:type="spellEnd"/>
          </w:p>
        </w:tc>
      </w:tr>
      <w:tr w:rsidR="00215704" w:rsidRPr="00127C4B" w14:paraId="350B2533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17DA2683" w14:textId="762EE8E1" w:rsidR="00215704" w:rsidRPr="00127C4B" w:rsidRDefault="00215704" w:rsidP="00215704">
            <w:proofErr w:type="spellStart"/>
            <w:r w:rsidRPr="00127C4B">
              <w:t>Radio</w:t>
            </w:r>
            <w:r>
              <w:t>ulna</w:t>
            </w:r>
            <w:proofErr w:type="spellEnd"/>
          </w:p>
        </w:tc>
        <w:tc>
          <w:tcPr>
            <w:tcW w:w="1011" w:type="dxa"/>
            <w:noWrap/>
            <w:hideMark/>
          </w:tcPr>
          <w:p w14:paraId="27042FBB" w14:textId="77777777" w:rsidR="00215704" w:rsidRPr="00127C4B" w:rsidRDefault="00215704" w:rsidP="00215704">
            <w:proofErr w:type="spellStart"/>
            <w:r w:rsidRPr="00127C4B">
              <w:t>Dp</w:t>
            </w:r>
            <w:proofErr w:type="spellEnd"/>
          </w:p>
        </w:tc>
        <w:tc>
          <w:tcPr>
            <w:tcW w:w="1843" w:type="dxa"/>
          </w:tcPr>
          <w:p w14:paraId="0E3F7F3A" w14:textId="005E2942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66A7DEFD" w14:textId="340AC544" w:rsidR="00215704" w:rsidRPr="00127C4B" w:rsidRDefault="00215704" w:rsidP="00215704">
            <w:proofErr w:type="spellStart"/>
            <w:r w:rsidRPr="00127C4B">
              <w:t>Proximal</w:t>
            </w:r>
            <w:proofErr w:type="spellEnd"/>
          </w:p>
        </w:tc>
      </w:tr>
      <w:tr w:rsidR="00215704" w:rsidRPr="00127C4B" w14:paraId="4A7D9DB1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079EF3F1" w14:textId="29165C01" w:rsidR="00215704" w:rsidRPr="00127C4B" w:rsidRDefault="00215704" w:rsidP="00215704">
            <w:proofErr w:type="spellStart"/>
            <w:r w:rsidRPr="00127C4B">
              <w:t>Radio</w:t>
            </w:r>
            <w:r>
              <w:t>ulna</w:t>
            </w:r>
            <w:proofErr w:type="spellEnd"/>
          </w:p>
        </w:tc>
        <w:tc>
          <w:tcPr>
            <w:tcW w:w="1011" w:type="dxa"/>
            <w:noWrap/>
            <w:hideMark/>
          </w:tcPr>
          <w:p w14:paraId="780112EE" w14:textId="77777777" w:rsidR="00215704" w:rsidRPr="00127C4B" w:rsidRDefault="00215704" w:rsidP="00215704">
            <w:r w:rsidRPr="00127C4B">
              <w:t>LO</w:t>
            </w:r>
          </w:p>
        </w:tc>
        <w:tc>
          <w:tcPr>
            <w:tcW w:w="1843" w:type="dxa"/>
          </w:tcPr>
          <w:p w14:paraId="7253E0E5" w14:textId="37618A8A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5C401F02" w14:textId="272A28F5" w:rsidR="00215704" w:rsidRPr="00127C4B" w:rsidRDefault="00215704" w:rsidP="00215704">
            <w:proofErr w:type="spellStart"/>
            <w:r w:rsidRPr="00127C4B">
              <w:t>Proximal</w:t>
            </w:r>
            <w:proofErr w:type="spellEnd"/>
          </w:p>
        </w:tc>
      </w:tr>
      <w:tr w:rsidR="00215704" w:rsidRPr="00127C4B" w14:paraId="03EC3EE3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50175C1A" w14:textId="006C9224" w:rsidR="00215704" w:rsidRPr="00127C4B" w:rsidRDefault="00215704" w:rsidP="00215704">
            <w:proofErr w:type="spellStart"/>
            <w:r w:rsidRPr="00127C4B">
              <w:t>Radio</w:t>
            </w:r>
            <w:r>
              <w:t>ulna</w:t>
            </w:r>
            <w:proofErr w:type="spellEnd"/>
          </w:p>
        </w:tc>
        <w:tc>
          <w:tcPr>
            <w:tcW w:w="1011" w:type="dxa"/>
            <w:noWrap/>
            <w:hideMark/>
          </w:tcPr>
          <w:p w14:paraId="2B353241" w14:textId="77777777" w:rsidR="00215704" w:rsidRPr="00127C4B" w:rsidRDefault="00215704" w:rsidP="00215704">
            <w:r w:rsidRPr="00127C4B">
              <w:t>SDO</w:t>
            </w:r>
          </w:p>
        </w:tc>
        <w:tc>
          <w:tcPr>
            <w:tcW w:w="1843" w:type="dxa"/>
          </w:tcPr>
          <w:p w14:paraId="52A414D1" w14:textId="340CA780" w:rsidR="00215704" w:rsidRPr="00127C4B" w:rsidRDefault="00215704" w:rsidP="00215704">
            <w:proofErr w:type="spellStart"/>
            <w:r w:rsidRPr="00127C4B">
              <w:t>Yes</w:t>
            </w:r>
            <w:proofErr w:type="spellEnd"/>
            <w:r w:rsidRPr="00127C4B">
              <w:t xml:space="preserve"> </w:t>
            </w:r>
          </w:p>
        </w:tc>
        <w:tc>
          <w:tcPr>
            <w:tcW w:w="4536" w:type="dxa"/>
            <w:noWrap/>
            <w:hideMark/>
          </w:tcPr>
          <w:p w14:paraId="32D5B52A" w14:textId="0BDFEE4C" w:rsidR="00215704" w:rsidRPr="00127C4B" w:rsidRDefault="00215704" w:rsidP="00215704">
            <w:proofErr w:type="spellStart"/>
            <w:r w:rsidRPr="00127C4B">
              <w:t>Proximal</w:t>
            </w:r>
            <w:proofErr w:type="spellEnd"/>
          </w:p>
        </w:tc>
      </w:tr>
      <w:tr w:rsidR="00215704" w:rsidRPr="00127C4B" w14:paraId="3421109C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1935419D" w14:textId="77777777" w:rsidR="00215704" w:rsidRPr="00127C4B" w:rsidRDefault="00215704" w:rsidP="00215704">
            <w:proofErr w:type="spellStart"/>
            <w:r w:rsidRPr="00127C4B">
              <w:t>Tibia</w:t>
            </w:r>
            <w:proofErr w:type="spellEnd"/>
          </w:p>
        </w:tc>
        <w:tc>
          <w:tcPr>
            <w:tcW w:w="1011" w:type="dxa"/>
            <w:noWrap/>
            <w:hideMark/>
          </w:tcPr>
          <w:p w14:paraId="2B22F1E3" w14:textId="77777777" w:rsidR="00215704" w:rsidRPr="00127C4B" w:rsidRDefault="00215704" w:rsidP="00215704">
            <w:r w:rsidRPr="00127C4B">
              <w:t>GL</w:t>
            </w:r>
          </w:p>
        </w:tc>
        <w:tc>
          <w:tcPr>
            <w:tcW w:w="1843" w:type="dxa"/>
          </w:tcPr>
          <w:p w14:paraId="7D73FE3D" w14:textId="6482B9C8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76A660BC" w14:textId="3BE80C01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74BE7B71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7386F767" w14:textId="77777777" w:rsidR="00215704" w:rsidRPr="00127C4B" w:rsidRDefault="00215704" w:rsidP="00215704">
            <w:proofErr w:type="spellStart"/>
            <w:r w:rsidRPr="00127C4B">
              <w:t>Tibia</w:t>
            </w:r>
            <w:proofErr w:type="spellEnd"/>
          </w:p>
        </w:tc>
        <w:tc>
          <w:tcPr>
            <w:tcW w:w="1011" w:type="dxa"/>
            <w:noWrap/>
            <w:hideMark/>
          </w:tcPr>
          <w:p w14:paraId="1BCE163E" w14:textId="77777777" w:rsidR="00215704" w:rsidRPr="00127C4B" w:rsidRDefault="00215704" w:rsidP="00215704">
            <w:proofErr w:type="spellStart"/>
            <w:r w:rsidRPr="00127C4B">
              <w:t>Ll</w:t>
            </w:r>
            <w:proofErr w:type="spellEnd"/>
          </w:p>
        </w:tc>
        <w:tc>
          <w:tcPr>
            <w:tcW w:w="1843" w:type="dxa"/>
          </w:tcPr>
          <w:p w14:paraId="5E899561" w14:textId="061E1729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4C380AAF" w14:textId="29347B93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5951FE13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4A928F58" w14:textId="77777777" w:rsidR="00215704" w:rsidRPr="00127C4B" w:rsidRDefault="00215704" w:rsidP="00215704">
            <w:proofErr w:type="spellStart"/>
            <w:r w:rsidRPr="00127C4B">
              <w:t>Tibia</w:t>
            </w:r>
            <w:proofErr w:type="spellEnd"/>
          </w:p>
        </w:tc>
        <w:tc>
          <w:tcPr>
            <w:tcW w:w="1011" w:type="dxa"/>
            <w:noWrap/>
            <w:hideMark/>
          </w:tcPr>
          <w:p w14:paraId="7391EF05" w14:textId="77777777" w:rsidR="00215704" w:rsidRPr="00127C4B" w:rsidRDefault="00215704" w:rsidP="00215704">
            <w:r w:rsidRPr="00127C4B">
              <w:t>SD</w:t>
            </w:r>
          </w:p>
        </w:tc>
        <w:tc>
          <w:tcPr>
            <w:tcW w:w="1843" w:type="dxa"/>
          </w:tcPr>
          <w:p w14:paraId="7CB32552" w14:textId="4B6B29C7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408B7AAB" w14:textId="00E69AD0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3287A010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398D0495" w14:textId="77777777" w:rsidR="00215704" w:rsidRPr="00127C4B" w:rsidRDefault="00215704" w:rsidP="00215704">
            <w:proofErr w:type="spellStart"/>
            <w:r w:rsidRPr="00127C4B">
              <w:t>Tibia</w:t>
            </w:r>
            <w:proofErr w:type="spellEnd"/>
          </w:p>
        </w:tc>
        <w:tc>
          <w:tcPr>
            <w:tcW w:w="1011" w:type="dxa"/>
            <w:noWrap/>
            <w:hideMark/>
          </w:tcPr>
          <w:p w14:paraId="71F58E42" w14:textId="77777777" w:rsidR="00215704" w:rsidRPr="00127C4B" w:rsidRDefault="00215704" w:rsidP="00215704">
            <w:r w:rsidRPr="00127C4B">
              <w:t>SDD</w:t>
            </w:r>
          </w:p>
        </w:tc>
        <w:tc>
          <w:tcPr>
            <w:tcW w:w="1843" w:type="dxa"/>
          </w:tcPr>
          <w:p w14:paraId="7BFA7F87" w14:textId="692EA5BC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745F7AC7" w14:textId="589415E6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6D71CF9F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181459E3" w14:textId="77777777" w:rsidR="00215704" w:rsidRPr="00127C4B" w:rsidRDefault="00215704" w:rsidP="00215704">
            <w:proofErr w:type="spellStart"/>
            <w:r w:rsidRPr="00127C4B">
              <w:t>Tibia</w:t>
            </w:r>
            <w:proofErr w:type="spellEnd"/>
          </w:p>
        </w:tc>
        <w:tc>
          <w:tcPr>
            <w:tcW w:w="1011" w:type="dxa"/>
            <w:noWrap/>
            <w:hideMark/>
          </w:tcPr>
          <w:p w14:paraId="5FC9054C" w14:textId="77777777" w:rsidR="00215704" w:rsidRPr="00127C4B" w:rsidRDefault="00215704" w:rsidP="00215704">
            <w:r w:rsidRPr="00127C4B">
              <w:t>CD</w:t>
            </w:r>
          </w:p>
        </w:tc>
        <w:tc>
          <w:tcPr>
            <w:tcW w:w="1843" w:type="dxa"/>
          </w:tcPr>
          <w:p w14:paraId="6EEDD686" w14:textId="3D991376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3DDD186A" w14:textId="0DD9BA17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4B7900D1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423706D0" w14:textId="77777777" w:rsidR="00215704" w:rsidRPr="00127C4B" w:rsidRDefault="00215704" w:rsidP="00215704">
            <w:proofErr w:type="spellStart"/>
            <w:r w:rsidRPr="00127C4B">
              <w:t>Tibia</w:t>
            </w:r>
            <w:proofErr w:type="spellEnd"/>
          </w:p>
        </w:tc>
        <w:tc>
          <w:tcPr>
            <w:tcW w:w="1011" w:type="dxa"/>
            <w:noWrap/>
            <w:hideMark/>
          </w:tcPr>
          <w:p w14:paraId="540D43BC" w14:textId="77777777" w:rsidR="00215704" w:rsidRPr="00127C4B" w:rsidRDefault="00215704" w:rsidP="00215704">
            <w:proofErr w:type="spellStart"/>
            <w:r w:rsidRPr="00127C4B">
              <w:t>Bd</w:t>
            </w:r>
            <w:proofErr w:type="spellEnd"/>
          </w:p>
        </w:tc>
        <w:tc>
          <w:tcPr>
            <w:tcW w:w="1843" w:type="dxa"/>
          </w:tcPr>
          <w:p w14:paraId="39A69142" w14:textId="348C5A81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1BEC6BE6" w14:textId="3A4BB25C" w:rsidR="00215704" w:rsidRPr="00127C4B" w:rsidRDefault="00215704" w:rsidP="00215704">
            <w:proofErr w:type="spellStart"/>
            <w:r w:rsidRPr="00127C4B">
              <w:t>Distal</w:t>
            </w:r>
            <w:proofErr w:type="spellEnd"/>
          </w:p>
        </w:tc>
      </w:tr>
      <w:tr w:rsidR="00215704" w:rsidRPr="00127C4B" w14:paraId="04A1B022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7C211D3A" w14:textId="77777777" w:rsidR="00215704" w:rsidRPr="00127C4B" w:rsidRDefault="00215704" w:rsidP="00215704">
            <w:proofErr w:type="spellStart"/>
            <w:r w:rsidRPr="00127C4B">
              <w:t>Tibia</w:t>
            </w:r>
            <w:proofErr w:type="spellEnd"/>
          </w:p>
        </w:tc>
        <w:tc>
          <w:tcPr>
            <w:tcW w:w="1011" w:type="dxa"/>
            <w:noWrap/>
            <w:hideMark/>
          </w:tcPr>
          <w:p w14:paraId="1D6B28F7" w14:textId="77777777" w:rsidR="00215704" w:rsidRPr="00127C4B" w:rsidRDefault="00215704" w:rsidP="00215704">
            <w:proofErr w:type="spellStart"/>
            <w:r w:rsidRPr="00127C4B">
              <w:t>Dd</w:t>
            </w:r>
            <w:proofErr w:type="spellEnd"/>
          </w:p>
        </w:tc>
        <w:tc>
          <w:tcPr>
            <w:tcW w:w="1843" w:type="dxa"/>
          </w:tcPr>
          <w:p w14:paraId="3F34BB62" w14:textId="0778C907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330F5EFA" w14:textId="5F55C36C" w:rsidR="00215704" w:rsidRPr="00127C4B" w:rsidRDefault="00215704" w:rsidP="00215704">
            <w:proofErr w:type="spellStart"/>
            <w:r w:rsidRPr="00127C4B">
              <w:t>Distal</w:t>
            </w:r>
            <w:proofErr w:type="spellEnd"/>
          </w:p>
        </w:tc>
      </w:tr>
      <w:tr w:rsidR="00215704" w:rsidRPr="00127C4B" w14:paraId="2EC8F685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49EEB5AF" w14:textId="77777777" w:rsidR="00215704" w:rsidRPr="00127C4B" w:rsidRDefault="00215704" w:rsidP="00215704">
            <w:proofErr w:type="spellStart"/>
            <w:r w:rsidRPr="00127C4B">
              <w:t>Tibia</w:t>
            </w:r>
            <w:proofErr w:type="spellEnd"/>
          </w:p>
        </w:tc>
        <w:tc>
          <w:tcPr>
            <w:tcW w:w="1011" w:type="dxa"/>
            <w:noWrap/>
            <w:hideMark/>
          </w:tcPr>
          <w:p w14:paraId="65BCD04A" w14:textId="77777777" w:rsidR="00215704" w:rsidRPr="00127C4B" w:rsidRDefault="00215704" w:rsidP="00215704">
            <w:proofErr w:type="spellStart"/>
            <w:r w:rsidRPr="00127C4B">
              <w:t>Dp</w:t>
            </w:r>
            <w:proofErr w:type="spellEnd"/>
          </w:p>
        </w:tc>
        <w:tc>
          <w:tcPr>
            <w:tcW w:w="1843" w:type="dxa"/>
          </w:tcPr>
          <w:p w14:paraId="1B0D59B4" w14:textId="3FC4D3EE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178F9F4C" w14:textId="6E6CB17C" w:rsidR="00215704" w:rsidRPr="00127C4B" w:rsidRDefault="00215704" w:rsidP="00215704">
            <w:proofErr w:type="spellStart"/>
            <w:r w:rsidRPr="00127C4B">
              <w:t>Proximal</w:t>
            </w:r>
            <w:proofErr w:type="spellEnd"/>
          </w:p>
        </w:tc>
      </w:tr>
      <w:tr w:rsidR="00215704" w:rsidRPr="00127C4B" w14:paraId="368E2373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6EA61A04" w14:textId="77777777" w:rsidR="00215704" w:rsidRPr="00127C4B" w:rsidRDefault="00215704" w:rsidP="00215704">
            <w:proofErr w:type="spellStart"/>
            <w:r w:rsidRPr="00127C4B">
              <w:t>Tibia</w:t>
            </w:r>
            <w:proofErr w:type="spellEnd"/>
          </w:p>
        </w:tc>
        <w:tc>
          <w:tcPr>
            <w:tcW w:w="1011" w:type="dxa"/>
            <w:noWrap/>
            <w:hideMark/>
          </w:tcPr>
          <w:p w14:paraId="7540F327" w14:textId="77777777" w:rsidR="00215704" w:rsidRPr="00127C4B" w:rsidRDefault="00215704" w:rsidP="00215704">
            <w:r w:rsidRPr="00127C4B">
              <w:t>PL</w:t>
            </w:r>
          </w:p>
        </w:tc>
        <w:tc>
          <w:tcPr>
            <w:tcW w:w="1843" w:type="dxa"/>
          </w:tcPr>
          <w:p w14:paraId="5D7FFA1A" w14:textId="7D0328C0" w:rsidR="00215704" w:rsidRPr="00127C4B" w:rsidRDefault="00215704" w:rsidP="00215704">
            <w:r w:rsidRPr="00127C4B">
              <w:t>No</w:t>
            </w:r>
          </w:p>
        </w:tc>
        <w:tc>
          <w:tcPr>
            <w:tcW w:w="4536" w:type="dxa"/>
            <w:noWrap/>
            <w:hideMark/>
          </w:tcPr>
          <w:p w14:paraId="57BD07FE" w14:textId="21CC3B63" w:rsidR="00215704" w:rsidRPr="00127C4B" w:rsidRDefault="00215704" w:rsidP="00215704">
            <w:r w:rsidRPr="00127C4B">
              <w:t>No</w:t>
            </w:r>
          </w:p>
        </w:tc>
      </w:tr>
      <w:tr w:rsidR="00215704" w:rsidRPr="00127C4B" w14:paraId="4F9C1158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05F2BB16" w14:textId="77777777" w:rsidR="00215704" w:rsidRPr="00127C4B" w:rsidRDefault="00215704" w:rsidP="00215704">
            <w:proofErr w:type="spellStart"/>
            <w:r w:rsidRPr="00127C4B">
              <w:t>Tibia</w:t>
            </w:r>
            <w:proofErr w:type="spellEnd"/>
          </w:p>
        </w:tc>
        <w:tc>
          <w:tcPr>
            <w:tcW w:w="1011" w:type="dxa"/>
            <w:noWrap/>
            <w:hideMark/>
          </w:tcPr>
          <w:p w14:paraId="4BFFF955" w14:textId="77777777" w:rsidR="00215704" w:rsidRPr="00127C4B" w:rsidRDefault="00215704" w:rsidP="00215704">
            <w:proofErr w:type="spellStart"/>
            <w:r w:rsidRPr="00127C4B">
              <w:t>BFp</w:t>
            </w:r>
            <w:proofErr w:type="spellEnd"/>
          </w:p>
        </w:tc>
        <w:tc>
          <w:tcPr>
            <w:tcW w:w="1843" w:type="dxa"/>
          </w:tcPr>
          <w:p w14:paraId="57D0CC79" w14:textId="7D3F3F0A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360D1084" w14:textId="60667855" w:rsidR="00215704" w:rsidRPr="00127C4B" w:rsidRDefault="00215704" w:rsidP="00215704">
            <w:proofErr w:type="spellStart"/>
            <w:r w:rsidRPr="00127C4B">
              <w:t>Proximal</w:t>
            </w:r>
            <w:proofErr w:type="spellEnd"/>
          </w:p>
        </w:tc>
      </w:tr>
      <w:tr w:rsidR="00215704" w:rsidRPr="00127C4B" w14:paraId="678B2693" w14:textId="77777777" w:rsidTr="00215704">
        <w:trPr>
          <w:trHeight w:val="300"/>
        </w:trPr>
        <w:tc>
          <w:tcPr>
            <w:tcW w:w="1394" w:type="dxa"/>
            <w:noWrap/>
            <w:hideMark/>
          </w:tcPr>
          <w:p w14:paraId="3152432C" w14:textId="77777777" w:rsidR="00215704" w:rsidRPr="00127C4B" w:rsidRDefault="00215704" w:rsidP="00215704">
            <w:proofErr w:type="spellStart"/>
            <w:r w:rsidRPr="00127C4B">
              <w:t>Tibia</w:t>
            </w:r>
            <w:proofErr w:type="spellEnd"/>
          </w:p>
        </w:tc>
        <w:tc>
          <w:tcPr>
            <w:tcW w:w="1011" w:type="dxa"/>
            <w:noWrap/>
            <w:hideMark/>
          </w:tcPr>
          <w:p w14:paraId="3BE7BF88" w14:textId="77777777" w:rsidR="00215704" w:rsidRPr="00127C4B" w:rsidRDefault="00215704" w:rsidP="00215704">
            <w:proofErr w:type="spellStart"/>
            <w:r w:rsidRPr="00127C4B">
              <w:t>BFd</w:t>
            </w:r>
            <w:proofErr w:type="spellEnd"/>
          </w:p>
        </w:tc>
        <w:tc>
          <w:tcPr>
            <w:tcW w:w="1843" w:type="dxa"/>
          </w:tcPr>
          <w:p w14:paraId="6070AE48" w14:textId="7E62550B" w:rsidR="00215704" w:rsidRPr="00127C4B" w:rsidRDefault="00215704" w:rsidP="00215704">
            <w:proofErr w:type="spellStart"/>
            <w:r w:rsidRPr="00127C4B">
              <w:t>Ye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44ABA85C" w14:textId="22984E6B" w:rsidR="00215704" w:rsidRPr="00127C4B" w:rsidRDefault="00215704" w:rsidP="00215704">
            <w:proofErr w:type="spellStart"/>
            <w:r w:rsidRPr="00127C4B">
              <w:t>Distal</w:t>
            </w:r>
            <w:proofErr w:type="spellEnd"/>
          </w:p>
        </w:tc>
      </w:tr>
    </w:tbl>
    <w:p w14:paraId="3CCF3358" w14:textId="77777777" w:rsidR="00F01149" w:rsidRPr="00127C4B" w:rsidRDefault="00F01149"/>
    <w:sectPr w:rsidR="00F01149" w:rsidRPr="00127C4B">
      <w:footerReference w:type="default" r:id="rId6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90A3C9" w14:textId="77777777" w:rsidR="00390022" w:rsidRDefault="00390022" w:rsidP="009D4337">
      <w:pPr>
        <w:spacing w:after="0" w:line="240" w:lineRule="auto"/>
      </w:pPr>
      <w:r>
        <w:separator/>
      </w:r>
    </w:p>
  </w:endnote>
  <w:endnote w:type="continuationSeparator" w:id="0">
    <w:p w14:paraId="35CBC4BE" w14:textId="77777777" w:rsidR="00390022" w:rsidRDefault="00390022" w:rsidP="009D43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771953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8FDFA9" w14:textId="0E9F2D0E" w:rsidR="006B5958" w:rsidRDefault="006B59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20A9D6" w14:textId="77777777" w:rsidR="006B5958" w:rsidRDefault="006B59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835653" w14:textId="77777777" w:rsidR="00390022" w:rsidRDefault="00390022" w:rsidP="009D4337">
      <w:pPr>
        <w:spacing w:after="0" w:line="240" w:lineRule="auto"/>
      </w:pPr>
      <w:r>
        <w:separator/>
      </w:r>
    </w:p>
  </w:footnote>
  <w:footnote w:type="continuationSeparator" w:id="0">
    <w:p w14:paraId="4376769F" w14:textId="77777777" w:rsidR="00390022" w:rsidRDefault="00390022" w:rsidP="009D43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9F8"/>
    <w:rsid w:val="000569F8"/>
    <w:rsid w:val="00127C4B"/>
    <w:rsid w:val="00163B14"/>
    <w:rsid w:val="00215704"/>
    <w:rsid w:val="002D27FE"/>
    <w:rsid w:val="00333AE3"/>
    <w:rsid w:val="003662B0"/>
    <w:rsid w:val="00390022"/>
    <w:rsid w:val="003D20DF"/>
    <w:rsid w:val="00414FAB"/>
    <w:rsid w:val="0047637A"/>
    <w:rsid w:val="004A2AEC"/>
    <w:rsid w:val="005463D0"/>
    <w:rsid w:val="00591624"/>
    <w:rsid w:val="0065782D"/>
    <w:rsid w:val="006B5958"/>
    <w:rsid w:val="007F20F5"/>
    <w:rsid w:val="0090266B"/>
    <w:rsid w:val="009D4337"/>
    <w:rsid w:val="00A9198F"/>
    <w:rsid w:val="00B67D63"/>
    <w:rsid w:val="00C52B71"/>
    <w:rsid w:val="00D72B9D"/>
    <w:rsid w:val="00EA2AF7"/>
    <w:rsid w:val="00F01149"/>
    <w:rsid w:val="00FA54B2"/>
    <w:rsid w:val="00FF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4BC2B5"/>
  <w15:chartTrackingRefBased/>
  <w15:docId w15:val="{4AA528AD-1600-4613-A4EA-226FAE770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C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0114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01149"/>
    <w:rPr>
      <w:color w:val="954F72"/>
      <w:u w:val="single"/>
    </w:rPr>
  </w:style>
  <w:style w:type="paragraph" w:customStyle="1" w:styleId="msonormal0">
    <w:name w:val="msonormal"/>
    <w:basedOn w:val="Normal"/>
    <w:rsid w:val="00F011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5">
    <w:name w:val="xl65"/>
    <w:basedOn w:val="Normal"/>
    <w:rsid w:val="00F011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i-FI"/>
    </w:rPr>
  </w:style>
  <w:style w:type="paragraph" w:customStyle="1" w:styleId="xl68">
    <w:name w:val="xl68"/>
    <w:basedOn w:val="Normal"/>
    <w:rsid w:val="00F0114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9D433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4337"/>
  </w:style>
  <w:style w:type="paragraph" w:styleId="Footer">
    <w:name w:val="footer"/>
    <w:basedOn w:val="Normal"/>
    <w:link w:val="FooterChar"/>
    <w:uiPriority w:val="99"/>
    <w:unhideWhenUsed/>
    <w:rsid w:val="009D433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43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7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6</TotalTime>
  <Pages>3</Pages>
  <Words>357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van den Berg</dc:creator>
  <cp:keywords/>
  <dc:description/>
  <cp:lastModifiedBy>Mathilde van den Berg</cp:lastModifiedBy>
  <cp:revision>18</cp:revision>
  <dcterms:created xsi:type="dcterms:W3CDTF">2021-08-26T13:53:00Z</dcterms:created>
  <dcterms:modified xsi:type="dcterms:W3CDTF">2021-09-03T11:47:00Z</dcterms:modified>
</cp:coreProperties>
</file>